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E26F0" w14:textId="6054452E" w:rsidR="000F14A9" w:rsidRDefault="000F14A9" w:rsidP="00472E78">
      <w:pPr>
        <w:spacing w:after="0" w:line="240" w:lineRule="auto"/>
        <w:rPr>
          <w:rFonts w:ascii="Times New Roman" w:hAnsi="Times New Roman"/>
          <w:vanish/>
          <w:color w:val="0070C0"/>
          <w:sz w:val="24"/>
          <w:szCs w:val="24"/>
          <w:lang w:val="en-GB" w:eastAsia="ja-JP"/>
        </w:rPr>
      </w:pPr>
      <w:bookmarkStart w:id="0" w:name="_GoBack"/>
    </w:p>
    <w:p w14:paraId="37183DCE" w14:textId="6B4954F4" w:rsidR="00FC6108" w:rsidRDefault="00FC6108" w:rsidP="00FC6108">
      <w:pPr>
        <w:pStyle w:val="ListParagraph"/>
        <w:spacing w:line="480" w:lineRule="auto"/>
        <w:ind w:left="0"/>
        <w:contextualSpacing w:val="0"/>
        <w:rPr>
          <w:rFonts w:eastAsia="MS Mincho"/>
          <w:b/>
          <w:lang w:val="en-GB" w:eastAsia="ja-JP"/>
        </w:rPr>
      </w:pPr>
      <w:r w:rsidRPr="00930C13">
        <w:rPr>
          <w:rFonts w:eastAsia="MS Mincho"/>
          <w:b/>
          <w:lang w:val="en-GB" w:eastAsia="ja-JP"/>
        </w:rPr>
        <w:t xml:space="preserve">SUPPLEMENTARY </w:t>
      </w:r>
      <w:r>
        <w:rPr>
          <w:rFonts w:eastAsia="MS Mincho" w:hint="eastAsia"/>
          <w:b/>
          <w:lang w:val="en-GB" w:eastAsia="ja-JP"/>
        </w:rPr>
        <w:t>TABLE</w:t>
      </w:r>
      <w:r w:rsidR="00A01B62">
        <w:rPr>
          <w:rFonts w:eastAsia="MS Mincho"/>
          <w:b/>
          <w:lang w:val="en-GB" w:eastAsia="ja-JP"/>
        </w:rPr>
        <w:t>S</w:t>
      </w:r>
    </w:p>
    <w:p w14:paraId="1BEEE6C8" w14:textId="77777777" w:rsidR="00FC6108" w:rsidRPr="00BC711F" w:rsidRDefault="00FC6108" w:rsidP="00BC711F">
      <w:pPr>
        <w:spacing w:after="0" w:line="240" w:lineRule="auto"/>
        <w:rPr>
          <w:b/>
          <w:lang w:val="en-GB"/>
        </w:rPr>
      </w:pPr>
    </w:p>
    <w:p w14:paraId="57868620" w14:textId="0B01D6F2" w:rsidR="006000A6" w:rsidRPr="00344B1E" w:rsidRDefault="00D01C83" w:rsidP="006000A6">
      <w:pPr>
        <w:pStyle w:val="ListParagraph"/>
        <w:spacing w:line="480" w:lineRule="auto"/>
        <w:ind w:left="0"/>
        <w:contextualSpacing w:val="0"/>
        <w:rPr>
          <w:rFonts w:eastAsia="MS Mincho"/>
          <w:b/>
          <w:lang w:val="en-GB" w:eastAsia="ja-JP"/>
        </w:rPr>
      </w:pPr>
      <w:r w:rsidRPr="00930C13">
        <w:rPr>
          <w:rFonts w:eastAsia="MS Mincho"/>
          <w:b/>
          <w:bCs/>
          <w:lang w:val="en-GB" w:eastAsia="ja-JP"/>
        </w:rPr>
        <w:t>Supplementary Table 1.</w:t>
      </w:r>
      <w:r w:rsidRPr="00930C13">
        <w:rPr>
          <w:rFonts w:eastAsia="MS Mincho"/>
          <w:lang w:val="en-GB" w:eastAsia="ja-JP"/>
        </w:rPr>
        <w:t xml:space="preserve"> </w:t>
      </w:r>
      <w:r w:rsidR="006000A6" w:rsidRPr="003649EA">
        <w:rPr>
          <w:rFonts w:eastAsia="MS Mincho"/>
          <w:lang w:val="en-GB" w:eastAsia="ja-JP"/>
        </w:rPr>
        <w:t xml:space="preserve">Serious </w:t>
      </w:r>
      <w:r w:rsidR="000C118D">
        <w:rPr>
          <w:rFonts w:eastAsia="MS Mincho"/>
          <w:lang w:val="en-GB" w:eastAsia="ja-JP"/>
        </w:rPr>
        <w:t>a</w:t>
      </w:r>
      <w:r w:rsidR="006000A6" w:rsidRPr="003649EA">
        <w:rPr>
          <w:rFonts w:eastAsia="MS Mincho"/>
          <w:lang w:val="en-GB" w:eastAsia="ja-JP"/>
        </w:rPr>
        <w:t xml:space="preserve">dverse </w:t>
      </w:r>
      <w:r w:rsidR="000C118D">
        <w:rPr>
          <w:rFonts w:eastAsia="MS Mincho"/>
          <w:lang w:val="en-GB" w:eastAsia="ja-JP"/>
        </w:rPr>
        <w:t>e</w:t>
      </w:r>
      <w:r w:rsidR="006000A6" w:rsidRPr="003649EA">
        <w:rPr>
          <w:rFonts w:eastAsia="MS Mincho"/>
          <w:lang w:val="en-GB" w:eastAsia="ja-JP"/>
        </w:rPr>
        <w:t>vents</w:t>
      </w:r>
      <w:r w:rsidR="000C118D">
        <w:rPr>
          <w:rFonts w:eastAsia="MS Mincho"/>
          <w:lang w:val="en-GB" w:eastAsia="ja-JP"/>
        </w:rPr>
        <w:t xml:space="preserve">, relationship with the study drug, </w:t>
      </w:r>
      <w:r w:rsidR="00686CF0">
        <w:rPr>
          <w:rFonts w:eastAsia="MS Mincho"/>
          <w:lang w:val="en-GB" w:eastAsia="ja-JP"/>
        </w:rPr>
        <w:t xml:space="preserve">and </w:t>
      </w:r>
      <w:r w:rsidR="000C118D">
        <w:rPr>
          <w:rFonts w:eastAsia="MS Mincho"/>
          <w:lang w:val="en-GB" w:eastAsia="ja-JP"/>
        </w:rPr>
        <w:t>resulting study treatment adjustment</w:t>
      </w:r>
    </w:p>
    <w:tbl>
      <w:tblPr>
        <w:tblW w:w="9503" w:type="dxa"/>
        <w:tblInd w:w="-1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17"/>
        <w:gridCol w:w="2170"/>
        <w:gridCol w:w="3416"/>
      </w:tblGrid>
      <w:tr w:rsidR="006000A6" w:rsidRPr="006000A6" w14:paraId="1EC937C4" w14:textId="77777777" w:rsidTr="007519CD">
        <w:trPr>
          <w:trHeight w:val="510"/>
        </w:trPr>
        <w:tc>
          <w:tcPr>
            <w:tcW w:w="39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D45483" w14:textId="609FC2E0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b/>
                <w:lang w:val="en-GB" w:eastAsia="ja-JP"/>
              </w:rPr>
            </w:pPr>
            <w:r w:rsidRPr="006000A6">
              <w:rPr>
                <w:rFonts w:eastAsia="MS PGothic"/>
                <w:b/>
                <w:lang w:val="en-GB" w:eastAsia="ja-JP"/>
              </w:rPr>
              <w:t xml:space="preserve">Preferred </w:t>
            </w:r>
            <w:r w:rsidR="000C118D">
              <w:rPr>
                <w:rFonts w:eastAsia="MS PGothic"/>
                <w:b/>
                <w:lang w:val="en-GB" w:eastAsia="ja-JP"/>
              </w:rPr>
              <w:t>t</w:t>
            </w:r>
            <w:r w:rsidRPr="006000A6">
              <w:rPr>
                <w:rFonts w:eastAsia="MS PGothic"/>
                <w:b/>
                <w:lang w:val="en-GB" w:eastAsia="ja-JP"/>
              </w:rPr>
              <w:t>erm</w:t>
            </w:r>
          </w:p>
        </w:tc>
        <w:tc>
          <w:tcPr>
            <w:tcW w:w="2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BB0C18" w14:textId="77777777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b/>
                <w:lang w:val="en-GB" w:eastAsia="ja-JP"/>
              </w:rPr>
            </w:pPr>
            <w:r w:rsidRPr="006000A6">
              <w:rPr>
                <w:b/>
                <w:lang w:val="en-GB" w:eastAsia="ja-JP"/>
              </w:rPr>
              <w:t>Relationship</w:t>
            </w:r>
          </w:p>
        </w:tc>
        <w:tc>
          <w:tcPr>
            <w:tcW w:w="341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CCBBAC7" w14:textId="1E94A782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rFonts w:eastAsia="Meiryo"/>
                <w:b/>
                <w:iCs/>
                <w:lang w:val="en-GB" w:eastAsia="ja-JP"/>
              </w:rPr>
            </w:pPr>
            <w:r w:rsidRPr="006000A6">
              <w:rPr>
                <w:rFonts w:eastAsia="Meiryo"/>
                <w:b/>
                <w:iCs/>
                <w:lang w:val="en-GB" w:eastAsia="ja-JP"/>
              </w:rPr>
              <w:t xml:space="preserve">Study </w:t>
            </w:r>
            <w:r w:rsidR="000C118D">
              <w:rPr>
                <w:rFonts w:eastAsia="Meiryo"/>
                <w:b/>
                <w:iCs/>
                <w:lang w:val="en-GB" w:eastAsia="ja-JP"/>
              </w:rPr>
              <w:t>t</w:t>
            </w:r>
            <w:r w:rsidRPr="006000A6">
              <w:rPr>
                <w:rFonts w:eastAsia="Meiryo"/>
                <w:b/>
                <w:iCs/>
                <w:lang w:val="en-GB" w:eastAsia="ja-JP"/>
              </w:rPr>
              <w:t>reatment</w:t>
            </w:r>
            <w:r w:rsidR="000C118D">
              <w:rPr>
                <w:rFonts w:eastAsia="Meiryo"/>
                <w:b/>
                <w:iCs/>
                <w:lang w:val="en-GB" w:eastAsia="ja-JP"/>
              </w:rPr>
              <w:t xml:space="preserve"> adjustment</w:t>
            </w:r>
          </w:p>
        </w:tc>
      </w:tr>
      <w:tr w:rsidR="006000A6" w:rsidRPr="006000A6" w14:paraId="0C78342B" w14:textId="77777777" w:rsidTr="007519CD">
        <w:trPr>
          <w:trHeight w:val="510"/>
        </w:trPr>
        <w:tc>
          <w:tcPr>
            <w:tcW w:w="391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86D1B05" w14:textId="77777777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Retinal detachment</w:t>
            </w:r>
          </w:p>
        </w:tc>
        <w:tc>
          <w:tcPr>
            <w:tcW w:w="217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B246DC" w14:textId="47EAEBE9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Not </w:t>
            </w:r>
            <w:r w:rsidR="000C118D">
              <w:rPr>
                <w:lang w:val="en-GB" w:eastAsia="ja-JP"/>
              </w:rPr>
              <w:t>r</w:t>
            </w:r>
            <w:r w:rsidRPr="006000A6">
              <w:rPr>
                <w:lang w:val="en-GB" w:eastAsia="ja-JP"/>
              </w:rPr>
              <w:t>elated</w:t>
            </w:r>
          </w:p>
        </w:tc>
        <w:tc>
          <w:tcPr>
            <w:tcW w:w="3416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5E556107" w14:textId="1A6920A4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rFonts w:eastAsia="MS PGothic"/>
                <w:lang w:val="en-GB" w:eastAsia="ja-JP"/>
              </w:rPr>
            </w:pPr>
            <w:r w:rsidRPr="006000A6">
              <w:rPr>
                <w:rFonts w:eastAsia="MS PGothic"/>
                <w:lang w:val="en-GB" w:eastAsia="ja-JP"/>
              </w:rPr>
              <w:t xml:space="preserve">Drug </w:t>
            </w:r>
            <w:r w:rsidR="000C118D">
              <w:rPr>
                <w:rFonts w:eastAsia="MS PGothic"/>
                <w:lang w:val="en-GB" w:eastAsia="ja-JP"/>
              </w:rPr>
              <w:t>i</w:t>
            </w:r>
            <w:r w:rsidRPr="006000A6">
              <w:rPr>
                <w:rFonts w:eastAsia="MS PGothic"/>
                <w:lang w:val="en-GB" w:eastAsia="ja-JP"/>
              </w:rPr>
              <w:t>nterrupted</w:t>
            </w:r>
          </w:p>
        </w:tc>
      </w:tr>
      <w:tr w:rsidR="006000A6" w:rsidRPr="006000A6" w14:paraId="3EA4F23B" w14:textId="77777777" w:rsidTr="007519CD">
        <w:trPr>
          <w:trHeight w:val="51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761B4D" w14:textId="77777777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Enterocoliti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025654" w14:textId="77777777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Related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14B6AA03" w14:textId="4E15E2A2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Drug </w:t>
            </w:r>
            <w:r w:rsidR="000C118D">
              <w:rPr>
                <w:lang w:val="en-GB" w:eastAsia="ja-JP"/>
              </w:rPr>
              <w:t>i</w:t>
            </w:r>
            <w:r w:rsidRPr="006000A6">
              <w:rPr>
                <w:lang w:val="en-GB" w:eastAsia="ja-JP"/>
              </w:rPr>
              <w:t>nterrupted</w:t>
            </w:r>
          </w:p>
        </w:tc>
      </w:tr>
      <w:tr w:rsidR="006000A6" w:rsidRPr="006000A6" w14:paraId="68350AAD" w14:textId="77777777" w:rsidTr="007519CD">
        <w:trPr>
          <w:trHeight w:val="51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EDA3AA" w14:textId="77777777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Gastrointestinal obstructi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AC8F9E" w14:textId="38A43D64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Not </w:t>
            </w:r>
            <w:r w:rsidR="000C118D">
              <w:rPr>
                <w:lang w:val="en-GB" w:eastAsia="ja-JP"/>
              </w:rPr>
              <w:t>r</w:t>
            </w:r>
            <w:r w:rsidRPr="006000A6">
              <w:rPr>
                <w:lang w:val="en-GB" w:eastAsia="ja-JP"/>
              </w:rPr>
              <w:t>elated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0A0E7898" w14:textId="45966AD8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No</w:t>
            </w:r>
            <w:r w:rsidR="000C118D">
              <w:rPr>
                <w:lang w:val="en-GB" w:eastAsia="ja-JP"/>
              </w:rPr>
              <w:t>ne</w:t>
            </w:r>
          </w:p>
        </w:tc>
      </w:tr>
      <w:tr w:rsidR="006000A6" w:rsidRPr="006000A6" w14:paraId="28342B8A" w14:textId="77777777" w:rsidTr="007519CD">
        <w:trPr>
          <w:trHeight w:val="51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E7762C" w14:textId="77777777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Pyrex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AD6255" w14:textId="77777777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Related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35A22362" w14:textId="6C2FAF7F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Drug </w:t>
            </w:r>
            <w:r w:rsidR="000C118D">
              <w:rPr>
                <w:lang w:val="en-GB" w:eastAsia="ja-JP"/>
              </w:rPr>
              <w:t>w</w:t>
            </w:r>
            <w:r w:rsidRPr="006000A6">
              <w:rPr>
                <w:lang w:val="en-GB" w:eastAsia="ja-JP"/>
              </w:rPr>
              <w:t xml:space="preserve">ithdrawn, </w:t>
            </w:r>
            <w:r w:rsidRPr="006000A6">
              <w:rPr>
                <w:lang w:val="en-GB" w:eastAsia="ja-JP"/>
              </w:rPr>
              <w:br/>
            </w:r>
            <w:r w:rsidR="000C118D">
              <w:rPr>
                <w:lang w:val="en-GB" w:eastAsia="ja-JP"/>
              </w:rPr>
              <w:t>d</w:t>
            </w:r>
            <w:r w:rsidRPr="006000A6">
              <w:rPr>
                <w:lang w:val="en-GB" w:eastAsia="ja-JP"/>
              </w:rPr>
              <w:t xml:space="preserve">rug </w:t>
            </w:r>
            <w:r w:rsidR="000C118D">
              <w:rPr>
                <w:lang w:val="en-GB" w:eastAsia="ja-JP"/>
              </w:rPr>
              <w:t>i</w:t>
            </w:r>
            <w:r w:rsidRPr="006000A6">
              <w:rPr>
                <w:lang w:val="en-GB" w:eastAsia="ja-JP"/>
              </w:rPr>
              <w:t xml:space="preserve">nterrupted, </w:t>
            </w:r>
            <w:r w:rsidRPr="006000A6">
              <w:rPr>
                <w:lang w:val="en-GB" w:eastAsia="ja-JP"/>
              </w:rPr>
              <w:br/>
            </w:r>
            <w:r w:rsidR="000C118D">
              <w:rPr>
                <w:lang w:val="en-GB" w:eastAsia="ja-JP"/>
              </w:rPr>
              <w:t>d</w:t>
            </w:r>
            <w:r w:rsidRPr="006000A6">
              <w:rPr>
                <w:lang w:val="en-GB" w:eastAsia="ja-JP"/>
              </w:rPr>
              <w:t xml:space="preserve">ose </w:t>
            </w:r>
            <w:r w:rsidR="000C118D">
              <w:rPr>
                <w:lang w:val="en-GB" w:eastAsia="ja-JP"/>
              </w:rPr>
              <w:t>r</w:t>
            </w:r>
            <w:r w:rsidRPr="006000A6">
              <w:rPr>
                <w:lang w:val="en-GB" w:eastAsia="ja-JP"/>
              </w:rPr>
              <w:t>educed</w:t>
            </w:r>
          </w:p>
        </w:tc>
      </w:tr>
      <w:tr w:rsidR="006000A6" w:rsidRPr="006000A6" w14:paraId="1E4569BF" w14:textId="77777777" w:rsidTr="007519CD">
        <w:trPr>
          <w:trHeight w:val="51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7704CD" w14:textId="77777777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Peritoniti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002B1B" w14:textId="7C6C9916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Not </w:t>
            </w:r>
            <w:r w:rsidR="000C118D">
              <w:rPr>
                <w:lang w:val="en-GB" w:eastAsia="ja-JP"/>
              </w:rPr>
              <w:t>r</w:t>
            </w:r>
            <w:r w:rsidRPr="006000A6">
              <w:rPr>
                <w:lang w:val="en-GB" w:eastAsia="ja-JP"/>
              </w:rPr>
              <w:t>elated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42825D63" w14:textId="6D39EE3B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Drug </w:t>
            </w:r>
            <w:r w:rsidR="000C118D">
              <w:rPr>
                <w:lang w:val="en-GB" w:eastAsia="ja-JP"/>
              </w:rPr>
              <w:t>i</w:t>
            </w:r>
            <w:r w:rsidRPr="006000A6">
              <w:rPr>
                <w:lang w:val="en-GB" w:eastAsia="ja-JP"/>
              </w:rPr>
              <w:t>nterrupted</w:t>
            </w:r>
          </w:p>
        </w:tc>
      </w:tr>
      <w:tr w:rsidR="006000A6" w:rsidRPr="006000A6" w14:paraId="671DB7C8" w14:textId="77777777" w:rsidTr="007519CD">
        <w:trPr>
          <w:trHeight w:val="51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F68280" w14:textId="77777777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Sepsi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F95897" w14:textId="62753668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Not </w:t>
            </w:r>
            <w:r w:rsidR="000C118D">
              <w:rPr>
                <w:lang w:val="en-GB" w:eastAsia="ja-JP"/>
              </w:rPr>
              <w:t>r</w:t>
            </w:r>
            <w:r w:rsidRPr="006000A6">
              <w:rPr>
                <w:lang w:val="en-GB" w:eastAsia="ja-JP"/>
              </w:rPr>
              <w:t>elated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56C88EDE" w14:textId="45B5200D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Drug </w:t>
            </w:r>
            <w:r w:rsidR="000C118D">
              <w:rPr>
                <w:lang w:val="en-GB" w:eastAsia="ja-JP"/>
              </w:rPr>
              <w:t>w</w:t>
            </w:r>
            <w:r w:rsidRPr="006000A6">
              <w:rPr>
                <w:lang w:val="en-GB" w:eastAsia="ja-JP"/>
              </w:rPr>
              <w:t>ithdrawn</w:t>
            </w:r>
          </w:p>
        </w:tc>
      </w:tr>
      <w:tr w:rsidR="006000A6" w:rsidRPr="006000A6" w14:paraId="6CFAD7DA" w14:textId="77777777" w:rsidTr="007519CD">
        <w:trPr>
          <w:trHeight w:val="51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206B63" w14:textId="77777777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Femoral neck fractur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C4BF35" w14:textId="509B7E9E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Not </w:t>
            </w:r>
            <w:r w:rsidR="000C118D">
              <w:rPr>
                <w:lang w:val="en-GB" w:eastAsia="ja-JP"/>
              </w:rPr>
              <w:t>r</w:t>
            </w:r>
            <w:r w:rsidRPr="006000A6">
              <w:rPr>
                <w:lang w:val="en-GB" w:eastAsia="ja-JP"/>
              </w:rPr>
              <w:t>elated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3EE8330A" w14:textId="748AAD61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No</w:t>
            </w:r>
            <w:r w:rsidR="000C118D">
              <w:rPr>
                <w:lang w:val="en-GB" w:eastAsia="ja-JP"/>
              </w:rPr>
              <w:t>ne</w:t>
            </w:r>
          </w:p>
        </w:tc>
      </w:tr>
      <w:tr w:rsidR="006000A6" w:rsidRPr="006000A6" w14:paraId="211ECAE3" w14:textId="77777777" w:rsidTr="007519CD">
        <w:trPr>
          <w:trHeight w:val="51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37C280" w14:textId="77777777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Acute myeloid leukaem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2D8F86" w14:textId="785562D0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Not </w:t>
            </w:r>
            <w:r w:rsidR="000C118D">
              <w:rPr>
                <w:lang w:val="en-GB" w:eastAsia="ja-JP"/>
              </w:rPr>
              <w:t>r</w:t>
            </w:r>
            <w:r w:rsidRPr="006000A6">
              <w:rPr>
                <w:lang w:val="en-GB" w:eastAsia="ja-JP"/>
              </w:rPr>
              <w:t>elated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2AE7FE98" w14:textId="7EBCC995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Drug </w:t>
            </w:r>
            <w:r w:rsidR="000C118D">
              <w:rPr>
                <w:lang w:val="en-GB" w:eastAsia="ja-JP"/>
              </w:rPr>
              <w:t>w</w:t>
            </w:r>
            <w:r w:rsidRPr="006000A6">
              <w:rPr>
                <w:lang w:val="en-GB" w:eastAsia="ja-JP"/>
              </w:rPr>
              <w:t>ithdrawn</w:t>
            </w:r>
          </w:p>
        </w:tc>
      </w:tr>
      <w:tr w:rsidR="006000A6" w:rsidRPr="006000A6" w14:paraId="2EA9A834" w14:textId="77777777" w:rsidTr="007519CD">
        <w:trPr>
          <w:trHeight w:val="51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5A2CC0" w14:textId="77777777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Pleural effusi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7383C3" w14:textId="2B8E5B6E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Not </w:t>
            </w:r>
            <w:r w:rsidR="000C118D">
              <w:rPr>
                <w:lang w:val="en-GB" w:eastAsia="ja-JP"/>
              </w:rPr>
              <w:t>r</w:t>
            </w:r>
            <w:r w:rsidRPr="006000A6">
              <w:rPr>
                <w:lang w:val="en-GB" w:eastAsia="ja-JP"/>
              </w:rPr>
              <w:t>elated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14:paraId="6D92AAA7" w14:textId="0F566002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Drug </w:t>
            </w:r>
            <w:r w:rsidR="000C118D">
              <w:rPr>
                <w:lang w:val="en-GB" w:eastAsia="ja-JP"/>
              </w:rPr>
              <w:t>i</w:t>
            </w:r>
            <w:r w:rsidRPr="006000A6">
              <w:rPr>
                <w:lang w:val="en-GB" w:eastAsia="ja-JP"/>
              </w:rPr>
              <w:t>nterrupted</w:t>
            </w:r>
          </w:p>
        </w:tc>
      </w:tr>
      <w:tr w:rsidR="006000A6" w:rsidRPr="006000A6" w14:paraId="35808914" w14:textId="77777777" w:rsidTr="006000A6">
        <w:trPr>
          <w:trHeight w:val="510"/>
        </w:trPr>
        <w:tc>
          <w:tcPr>
            <w:tcW w:w="39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A69D25" w14:textId="77777777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Pharyngeal stenosis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E76E81" w14:textId="7FADE66B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Not </w:t>
            </w:r>
            <w:r w:rsidR="000C118D">
              <w:rPr>
                <w:lang w:val="en-GB" w:eastAsia="ja-JP"/>
              </w:rPr>
              <w:t>r</w:t>
            </w:r>
            <w:r w:rsidRPr="006000A6">
              <w:rPr>
                <w:lang w:val="en-GB" w:eastAsia="ja-JP"/>
              </w:rPr>
              <w:t>elated</w:t>
            </w:r>
          </w:p>
        </w:tc>
        <w:tc>
          <w:tcPr>
            <w:tcW w:w="3416" w:type="dxa"/>
            <w:tcBorders>
              <w:top w:val="nil"/>
              <w:left w:val="nil"/>
              <w:right w:val="nil"/>
            </w:tcBorders>
          </w:tcPr>
          <w:p w14:paraId="38873171" w14:textId="7ECA897C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No</w:t>
            </w:r>
            <w:r w:rsidR="000C118D">
              <w:rPr>
                <w:lang w:val="en-GB" w:eastAsia="ja-JP"/>
              </w:rPr>
              <w:t>ne</w:t>
            </w:r>
          </w:p>
        </w:tc>
      </w:tr>
      <w:tr w:rsidR="006000A6" w:rsidRPr="00930C13" w14:paraId="2BAD8DBE" w14:textId="77777777" w:rsidTr="006000A6">
        <w:trPr>
          <w:trHeight w:val="510"/>
        </w:trPr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17939E" w14:textId="77777777" w:rsidR="006000A6" w:rsidRPr="006000A6" w:rsidRDefault="006000A6" w:rsidP="007519CD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Rash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86D596" w14:textId="77777777" w:rsidR="006000A6" w:rsidRPr="006000A6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>Related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CB661" w14:textId="78581D50" w:rsidR="006000A6" w:rsidRPr="006B06B3" w:rsidRDefault="006000A6" w:rsidP="007519CD">
            <w:pPr>
              <w:pStyle w:val="ListParagraph"/>
              <w:spacing w:line="480" w:lineRule="auto"/>
              <w:ind w:left="0"/>
              <w:jc w:val="center"/>
              <w:rPr>
                <w:lang w:val="en-GB" w:eastAsia="ja-JP"/>
              </w:rPr>
            </w:pPr>
            <w:r w:rsidRPr="006000A6">
              <w:rPr>
                <w:lang w:val="en-GB" w:eastAsia="ja-JP"/>
              </w:rPr>
              <w:t xml:space="preserve">Drug </w:t>
            </w:r>
            <w:r w:rsidR="000C118D">
              <w:rPr>
                <w:lang w:val="en-GB" w:eastAsia="ja-JP"/>
              </w:rPr>
              <w:t>w</w:t>
            </w:r>
            <w:r w:rsidRPr="006000A6">
              <w:rPr>
                <w:lang w:val="en-GB" w:eastAsia="ja-JP"/>
              </w:rPr>
              <w:t xml:space="preserve">ithdrawn, </w:t>
            </w:r>
            <w:r w:rsidRPr="006000A6">
              <w:rPr>
                <w:lang w:val="en-GB" w:eastAsia="ja-JP"/>
              </w:rPr>
              <w:br/>
            </w:r>
            <w:r w:rsidR="000C118D">
              <w:rPr>
                <w:lang w:val="en-GB" w:eastAsia="ja-JP"/>
              </w:rPr>
              <w:t>d</w:t>
            </w:r>
            <w:r w:rsidRPr="006000A6">
              <w:rPr>
                <w:lang w:val="en-GB" w:eastAsia="ja-JP"/>
              </w:rPr>
              <w:t xml:space="preserve">rug </w:t>
            </w:r>
            <w:r w:rsidR="000C118D">
              <w:rPr>
                <w:lang w:val="en-GB" w:eastAsia="ja-JP"/>
              </w:rPr>
              <w:t>i</w:t>
            </w:r>
            <w:r w:rsidRPr="006000A6">
              <w:rPr>
                <w:lang w:val="en-GB" w:eastAsia="ja-JP"/>
              </w:rPr>
              <w:t>nterrupted</w:t>
            </w:r>
          </w:p>
        </w:tc>
      </w:tr>
    </w:tbl>
    <w:p w14:paraId="667CA9AF" w14:textId="77777777" w:rsidR="006000A6" w:rsidRPr="00930C13" w:rsidRDefault="006000A6" w:rsidP="00472E78">
      <w:pPr>
        <w:spacing w:after="0" w:line="240" w:lineRule="auto"/>
        <w:rPr>
          <w:rFonts w:ascii="Times New Roman" w:hAnsi="Times New Roman"/>
          <w:vanish/>
          <w:color w:val="0070C0"/>
          <w:sz w:val="24"/>
          <w:szCs w:val="24"/>
          <w:lang w:val="en-GB" w:eastAsia="ja-JP"/>
        </w:rPr>
      </w:pPr>
    </w:p>
    <w:p w14:paraId="5924EB46" w14:textId="218E698A" w:rsidR="00D01C83" w:rsidRPr="00344B1E" w:rsidRDefault="00D01C83" w:rsidP="00BC711F">
      <w:pPr>
        <w:pStyle w:val="ListParagraph"/>
        <w:pageBreakBefore/>
        <w:spacing w:line="480" w:lineRule="auto"/>
        <w:ind w:left="0"/>
        <w:contextualSpacing w:val="0"/>
        <w:rPr>
          <w:rFonts w:eastAsia="MS Mincho"/>
          <w:b/>
          <w:lang w:val="en-GB" w:eastAsia="ja-JP"/>
        </w:rPr>
      </w:pPr>
      <w:r w:rsidRPr="00930C13">
        <w:rPr>
          <w:rFonts w:eastAsia="MS Mincho"/>
          <w:b/>
          <w:bCs/>
          <w:lang w:val="en-GB" w:eastAsia="ja-JP"/>
        </w:rPr>
        <w:lastRenderedPageBreak/>
        <w:t xml:space="preserve">Supplementary Table </w:t>
      </w:r>
      <w:r w:rsidR="006000A6">
        <w:rPr>
          <w:rFonts w:eastAsia="MS Mincho"/>
          <w:b/>
          <w:bCs/>
          <w:lang w:val="en-GB" w:eastAsia="ja-JP"/>
        </w:rPr>
        <w:t>2</w:t>
      </w:r>
      <w:r w:rsidRPr="00930C13">
        <w:rPr>
          <w:rFonts w:eastAsia="MS Mincho"/>
          <w:b/>
          <w:bCs/>
          <w:lang w:val="en-GB" w:eastAsia="ja-JP"/>
        </w:rPr>
        <w:t>.</w:t>
      </w:r>
      <w:r w:rsidRPr="00930C13">
        <w:rPr>
          <w:rFonts w:eastAsia="MS Mincho"/>
          <w:lang w:val="en-GB" w:eastAsia="ja-JP"/>
        </w:rPr>
        <w:t xml:space="preserve"> Treatment status of patients with osteosarcoma</w:t>
      </w:r>
    </w:p>
    <w:tbl>
      <w:tblPr>
        <w:tblW w:w="9096" w:type="dxa"/>
        <w:tblInd w:w="-1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49"/>
        <w:gridCol w:w="3147"/>
      </w:tblGrid>
      <w:tr w:rsidR="00D01C83" w:rsidRPr="00930C13" w14:paraId="054CF691" w14:textId="77777777" w:rsidTr="00652900">
        <w:trPr>
          <w:trHeight w:val="510"/>
        </w:trPr>
        <w:tc>
          <w:tcPr>
            <w:tcW w:w="5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62BD89" w14:textId="77777777" w:rsidR="00D01C83" w:rsidRPr="00930C13" w:rsidRDefault="00D01C83" w:rsidP="00652900">
            <w:pPr>
              <w:pStyle w:val="ListParagraph"/>
              <w:spacing w:line="480" w:lineRule="auto"/>
              <w:ind w:left="183"/>
              <w:rPr>
                <w:b/>
                <w:lang w:val="en-GB" w:eastAsia="ja-JP"/>
              </w:rPr>
            </w:pPr>
            <w:r w:rsidRPr="00930C13">
              <w:rPr>
                <w:rFonts w:eastAsia="MS PGothic"/>
                <w:b/>
                <w:lang w:val="en-GB" w:eastAsia="ja-JP"/>
              </w:rPr>
              <w:t>Status</w:t>
            </w:r>
          </w:p>
        </w:tc>
        <w:tc>
          <w:tcPr>
            <w:tcW w:w="31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0E1A31" w14:textId="77777777" w:rsidR="00D01C83" w:rsidRPr="00930C13" w:rsidRDefault="00D01C83" w:rsidP="00652900">
            <w:pPr>
              <w:pStyle w:val="ListParagraph"/>
              <w:spacing w:line="480" w:lineRule="auto"/>
              <w:ind w:left="209"/>
              <w:jc w:val="center"/>
              <w:rPr>
                <w:b/>
                <w:lang w:val="en-GB" w:eastAsia="ja-JP"/>
              </w:rPr>
            </w:pPr>
            <w:r w:rsidRPr="00930C13">
              <w:rPr>
                <w:rFonts w:eastAsia="Meiryo"/>
                <w:b/>
                <w:i/>
                <w:iCs/>
                <w:lang w:val="en-GB" w:eastAsia="ja-JP"/>
              </w:rPr>
              <w:t>N</w:t>
            </w:r>
            <w:r w:rsidRPr="00930C13">
              <w:rPr>
                <w:rFonts w:eastAsia="Meiryo"/>
                <w:b/>
                <w:lang w:val="en-GB" w:eastAsia="ja-JP"/>
              </w:rPr>
              <w:t>=20</w:t>
            </w:r>
          </w:p>
          <w:p w14:paraId="5B0FB984" w14:textId="77777777" w:rsidR="00D01C83" w:rsidRPr="00930C13" w:rsidRDefault="00D01C83" w:rsidP="00652900">
            <w:pPr>
              <w:pStyle w:val="ListParagraph"/>
              <w:spacing w:line="480" w:lineRule="auto"/>
              <w:ind w:left="209"/>
              <w:jc w:val="center"/>
              <w:rPr>
                <w:b/>
                <w:lang w:val="en-GB" w:eastAsia="ja-JP"/>
              </w:rPr>
            </w:pPr>
            <w:r w:rsidRPr="00930C13">
              <w:rPr>
                <w:rFonts w:eastAsia="Meiryo"/>
                <w:b/>
                <w:lang w:val="en-GB" w:eastAsia="ja-JP"/>
              </w:rPr>
              <w:t>N (%)</w:t>
            </w:r>
          </w:p>
        </w:tc>
      </w:tr>
      <w:tr w:rsidR="00D01C83" w:rsidRPr="00930C13" w14:paraId="7C31DB9C" w14:textId="77777777" w:rsidTr="00652900">
        <w:trPr>
          <w:trHeight w:val="510"/>
        </w:trPr>
        <w:tc>
          <w:tcPr>
            <w:tcW w:w="594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9BC495" w14:textId="77777777" w:rsidR="00D01C83" w:rsidRPr="00930C13" w:rsidRDefault="00D01C83" w:rsidP="00652900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930C13">
              <w:rPr>
                <w:rFonts w:eastAsia="Meiryo"/>
                <w:lang w:val="en-GB" w:eastAsia="ja-JP"/>
              </w:rPr>
              <w:t>Dose reduction</w:t>
            </w:r>
          </w:p>
        </w:tc>
        <w:tc>
          <w:tcPr>
            <w:tcW w:w="314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D172E8" w14:textId="77777777" w:rsidR="00D01C83" w:rsidRPr="00930C13" w:rsidRDefault="00D01C83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  <w:r w:rsidRPr="00930C13">
              <w:rPr>
                <w:rFonts w:eastAsia="MS PGothic"/>
                <w:lang w:val="en-GB" w:eastAsia="ja-JP"/>
              </w:rPr>
              <w:t>11 (55)</w:t>
            </w:r>
          </w:p>
        </w:tc>
      </w:tr>
      <w:tr w:rsidR="00D01C83" w:rsidRPr="00930C13" w14:paraId="57FA83C3" w14:textId="77777777" w:rsidTr="00652900">
        <w:trPr>
          <w:trHeight w:val="510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C2EBC1" w14:textId="614EE442" w:rsidR="00D01C83" w:rsidRPr="00930C13" w:rsidRDefault="00D01C83" w:rsidP="00652900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930C13">
              <w:rPr>
                <w:rFonts w:eastAsia="Meiryo"/>
                <w:lang w:val="en-GB" w:eastAsia="ja-JP"/>
              </w:rPr>
              <w:t>Reasons for dose reduction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DB1D2A" w14:textId="77777777" w:rsidR="00D01C83" w:rsidRPr="00930C13" w:rsidRDefault="00D01C83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</w:p>
        </w:tc>
      </w:tr>
      <w:tr w:rsidR="00D01C83" w:rsidRPr="00930C13" w14:paraId="49442786" w14:textId="77777777" w:rsidTr="00652900">
        <w:trPr>
          <w:trHeight w:val="649"/>
        </w:trPr>
        <w:tc>
          <w:tcPr>
            <w:tcW w:w="594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9DAFD3" w14:textId="70E1B2EF" w:rsidR="00D01C83" w:rsidRPr="00930C13" w:rsidRDefault="00B447D3" w:rsidP="00652900">
            <w:pPr>
              <w:pStyle w:val="ListParagraph"/>
              <w:spacing w:line="480" w:lineRule="auto"/>
              <w:ind w:left="183" w:firstLine="378"/>
              <w:rPr>
                <w:lang w:val="en-GB" w:eastAsia="ja-JP"/>
              </w:rPr>
            </w:pPr>
            <w:proofErr w:type="spellStart"/>
            <w:r w:rsidRPr="00930C13">
              <w:rPr>
                <w:rFonts w:eastAsia="Meiryo"/>
                <w:lang w:val="en-GB" w:eastAsia="ja-JP"/>
              </w:rPr>
              <w:t>ADR</w:t>
            </w:r>
            <w:r w:rsidRPr="00930C13">
              <w:rPr>
                <w:rFonts w:eastAsia="Meiryo"/>
                <w:vertAlign w:val="superscript"/>
                <w:lang w:val="en-GB" w:eastAsia="ja-JP"/>
              </w:rPr>
              <w:t>a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6EFF46" w14:textId="77777777" w:rsidR="00D01C83" w:rsidRPr="00930C13" w:rsidRDefault="00D01C83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  <w:r w:rsidRPr="00930C13">
              <w:rPr>
                <w:rFonts w:eastAsia="MS PGothic"/>
                <w:lang w:val="en-GB" w:eastAsia="ja-JP"/>
              </w:rPr>
              <w:t>11 (55)</w:t>
            </w:r>
          </w:p>
        </w:tc>
      </w:tr>
      <w:tr w:rsidR="00D01C83" w:rsidRPr="00930C13" w14:paraId="1939AB50" w14:textId="77777777" w:rsidTr="00652900">
        <w:trPr>
          <w:trHeight w:val="510"/>
        </w:trPr>
        <w:tc>
          <w:tcPr>
            <w:tcW w:w="5949" w:type="dxa"/>
            <w:tcBorders>
              <w:top w:val="single" w:sz="8" w:space="0" w:color="7F7F7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AD2CB3" w14:textId="77777777" w:rsidR="00D01C83" w:rsidRPr="00930C13" w:rsidRDefault="00D01C83" w:rsidP="00652900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930C13">
              <w:rPr>
                <w:rFonts w:eastAsia="Meiryo"/>
                <w:lang w:val="en-GB" w:eastAsia="ja-JP"/>
              </w:rPr>
              <w:t>Drug interruption</w:t>
            </w:r>
          </w:p>
        </w:tc>
        <w:tc>
          <w:tcPr>
            <w:tcW w:w="3147" w:type="dxa"/>
            <w:tcBorders>
              <w:top w:val="single" w:sz="8" w:space="0" w:color="7F7F7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98B3E1" w14:textId="77777777" w:rsidR="00D01C83" w:rsidRPr="00930C13" w:rsidRDefault="00D01C83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  <w:r w:rsidRPr="00930C13">
              <w:rPr>
                <w:rFonts w:eastAsia="MS PGothic"/>
                <w:lang w:val="en-GB" w:eastAsia="ja-JP"/>
              </w:rPr>
              <w:t>15 (75)</w:t>
            </w:r>
          </w:p>
        </w:tc>
      </w:tr>
      <w:tr w:rsidR="00D01C83" w:rsidRPr="00930C13" w14:paraId="3E03292F" w14:textId="77777777" w:rsidTr="00652900">
        <w:trPr>
          <w:trHeight w:val="510"/>
        </w:trPr>
        <w:tc>
          <w:tcPr>
            <w:tcW w:w="594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6DD71B" w14:textId="15D8788C" w:rsidR="00D01C83" w:rsidRPr="00930C13" w:rsidRDefault="00D01C83" w:rsidP="00652900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930C13">
              <w:rPr>
                <w:rFonts w:eastAsia="Meiryo"/>
                <w:lang w:val="en-GB" w:eastAsia="ja-JP"/>
              </w:rPr>
              <w:t>Reasons for drug interruption</w:t>
            </w:r>
          </w:p>
        </w:tc>
        <w:tc>
          <w:tcPr>
            <w:tcW w:w="31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E205BF" w14:textId="77777777" w:rsidR="00D01C83" w:rsidRPr="00930C13" w:rsidRDefault="00D01C83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</w:p>
        </w:tc>
      </w:tr>
      <w:tr w:rsidR="00D01C83" w:rsidRPr="00930C13" w14:paraId="5592D550" w14:textId="77777777" w:rsidTr="00652900">
        <w:trPr>
          <w:trHeight w:val="510"/>
        </w:trPr>
        <w:tc>
          <w:tcPr>
            <w:tcW w:w="594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4FBDC7" w14:textId="1D9A64DA" w:rsidR="00D01C83" w:rsidRPr="00930C13" w:rsidRDefault="00B447D3" w:rsidP="00652900">
            <w:pPr>
              <w:pStyle w:val="ListParagraph"/>
              <w:spacing w:line="480" w:lineRule="auto"/>
              <w:ind w:left="183" w:firstLine="378"/>
              <w:rPr>
                <w:lang w:val="en-GB" w:eastAsia="ja-JP"/>
              </w:rPr>
            </w:pPr>
            <w:proofErr w:type="spellStart"/>
            <w:r w:rsidRPr="00930C13">
              <w:rPr>
                <w:rFonts w:eastAsia="Meiryo"/>
                <w:lang w:val="en-GB" w:eastAsia="ja-JP"/>
              </w:rPr>
              <w:t>ADR</w:t>
            </w:r>
            <w:r w:rsidRPr="00930C13">
              <w:rPr>
                <w:rFonts w:eastAsia="Meiryo"/>
                <w:vertAlign w:val="superscript"/>
                <w:lang w:val="en-GB" w:eastAsia="ja-JP"/>
              </w:rPr>
              <w:t>b</w:t>
            </w:r>
            <w:proofErr w:type="spellEnd"/>
          </w:p>
        </w:tc>
        <w:tc>
          <w:tcPr>
            <w:tcW w:w="31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303CA2" w14:textId="0CC4C09C" w:rsidR="00D01C83" w:rsidRPr="00930C13" w:rsidRDefault="00DF1032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  <w:r w:rsidRPr="00930C13">
              <w:rPr>
                <w:rFonts w:eastAsia="MS PGothic"/>
                <w:lang w:val="en-GB" w:eastAsia="ja-JP"/>
              </w:rPr>
              <w:t xml:space="preserve">12 </w:t>
            </w:r>
            <w:r w:rsidR="00D01C83" w:rsidRPr="00930C13">
              <w:rPr>
                <w:rFonts w:eastAsia="MS PGothic"/>
                <w:lang w:val="en-GB" w:eastAsia="ja-JP"/>
              </w:rPr>
              <w:t>(</w:t>
            </w:r>
            <w:r w:rsidRPr="00930C13">
              <w:rPr>
                <w:rFonts w:eastAsia="MS PGothic"/>
                <w:lang w:val="en-GB" w:eastAsia="ja-JP"/>
              </w:rPr>
              <w:t>60</w:t>
            </w:r>
            <w:r w:rsidR="00D01C83" w:rsidRPr="00930C13">
              <w:rPr>
                <w:rFonts w:eastAsia="MS PGothic"/>
                <w:lang w:val="en-GB" w:eastAsia="ja-JP"/>
              </w:rPr>
              <w:t>)</w:t>
            </w:r>
          </w:p>
        </w:tc>
      </w:tr>
      <w:tr w:rsidR="00D01C83" w:rsidRPr="00930C13" w14:paraId="29FF4B0A" w14:textId="77777777" w:rsidTr="00652900">
        <w:trPr>
          <w:trHeight w:val="510"/>
        </w:trPr>
        <w:tc>
          <w:tcPr>
            <w:tcW w:w="5949" w:type="dxa"/>
            <w:tcBorders>
              <w:top w:val="single" w:sz="8" w:space="0" w:color="FFFFF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0E3C52" w14:textId="75C3A265" w:rsidR="00D01C83" w:rsidRPr="00930C13" w:rsidRDefault="00D01C83" w:rsidP="00652900">
            <w:pPr>
              <w:pStyle w:val="ListParagraph"/>
              <w:spacing w:line="480" w:lineRule="auto"/>
              <w:ind w:left="183" w:firstLine="378"/>
              <w:rPr>
                <w:lang w:val="en-GB" w:eastAsia="ja-JP"/>
              </w:rPr>
            </w:pPr>
            <w:r w:rsidRPr="00930C13">
              <w:rPr>
                <w:rFonts w:eastAsia="MS PGothic"/>
                <w:lang w:val="en-GB" w:eastAsia="ja-JP"/>
              </w:rPr>
              <w:t>Other</w:t>
            </w:r>
          </w:p>
        </w:tc>
        <w:tc>
          <w:tcPr>
            <w:tcW w:w="3147" w:type="dxa"/>
            <w:tcBorders>
              <w:top w:val="single" w:sz="8" w:space="0" w:color="FFFFF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D1159" w14:textId="4E93DC6A" w:rsidR="00D01C83" w:rsidRPr="00930C13" w:rsidRDefault="00A63AAA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  <w:r>
              <w:rPr>
                <w:rFonts w:eastAsia="MS PGothic"/>
                <w:lang w:val="en-GB" w:eastAsia="ja-JP"/>
              </w:rPr>
              <w:t>3</w:t>
            </w:r>
            <w:r w:rsidRPr="00930C13">
              <w:rPr>
                <w:rFonts w:eastAsia="MS PGothic"/>
                <w:lang w:val="en-GB" w:eastAsia="ja-JP"/>
              </w:rPr>
              <w:t xml:space="preserve"> </w:t>
            </w:r>
            <w:r w:rsidR="00D01C83" w:rsidRPr="00930C13">
              <w:rPr>
                <w:rFonts w:eastAsia="MS PGothic"/>
                <w:lang w:val="en-GB" w:eastAsia="ja-JP"/>
              </w:rPr>
              <w:t>(</w:t>
            </w:r>
            <w:r>
              <w:rPr>
                <w:rFonts w:eastAsia="MS PGothic"/>
                <w:lang w:val="en-GB" w:eastAsia="ja-JP"/>
              </w:rPr>
              <w:t>15</w:t>
            </w:r>
            <w:r w:rsidR="00D01C83" w:rsidRPr="00930C13">
              <w:rPr>
                <w:rFonts w:eastAsia="MS PGothic"/>
                <w:lang w:val="en-GB" w:eastAsia="ja-JP"/>
              </w:rPr>
              <w:t>)</w:t>
            </w:r>
          </w:p>
        </w:tc>
      </w:tr>
      <w:tr w:rsidR="00D01C83" w:rsidRPr="00930C13" w14:paraId="66149C63" w14:textId="77777777" w:rsidTr="00652900">
        <w:trPr>
          <w:trHeight w:val="510"/>
        </w:trPr>
        <w:tc>
          <w:tcPr>
            <w:tcW w:w="594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EE91F4" w14:textId="77777777" w:rsidR="00D01C83" w:rsidRPr="00930C13" w:rsidRDefault="00D01C83" w:rsidP="00652900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930C13">
              <w:rPr>
                <w:rFonts w:eastAsia="Meiryo"/>
                <w:lang w:val="en-GB" w:eastAsia="ja-JP"/>
              </w:rPr>
              <w:t>Ongoing</w:t>
            </w:r>
          </w:p>
        </w:tc>
        <w:tc>
          <w:tcPr>
            <w:tcW w:w="314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6216E1" w14:textId="621E0C2A" w:rsidR="00D01C83" w:rsidRPr="00930C13" w:rsidRDefault="00D01C83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  <w:r w:rsidRPr="00930C13">
              <w:rPr>
                <w:rFonts w:eastAsia="MS PGothic"/>
                <w:lang w:val="en-GB" w:eastAsia="ja-JP"/>
              </w:rPr>
              <w:t>4 (20)</w:t>
            </w:r>
          </w:p>
        </w:tc>
      </w:tr>
      <w:tr w:rsidR="00D01C83" w:rsidRPr="00930C13" w14:paraId="3C420FF2" w14:textId="77777777" w:rsidTr="00652900">
        <w:trPr>
          <w:trHeight w:val="510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C07C79" w14:textId="77777777" w:rsidR="00D01C83" w:rsidRPr="00930C13" w:rsidRDefault="00D01C83" w:rsidP="00652900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930C13">
              <w:rPr>
                <w:rFonts w:eastAsia="Meiryo"/>
                <w:lang w:val="en-GB" w:eastAsia="ja-JP"/>
              </w:rPr>
              <w:t>Discontinued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74071F" w14:textId="77777777" w:rsidR="00D01C83" w:rsidRPr="00930C13" w:rsidRDefault="00D01C83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  <w:r w:rsidRPr="00930C13">
              <w:rPr>
                <w:rFonts w:eastAsia="MS PGothic"/>
                <w:lang w:val="en-GB" w:eastAsia="ja-JP"/>
              </w:rPr>
              <w:t>16 (80)</w:t>
            </w:r>
          </w:p>
        </w:tc>
      </w:tr>
      <w:tr w:rsidR="00D01C83" w:rsidRPr="00930C13" w14:paraId="280A2DED" w14:textId="77777777" w:rsidTr="00652900">
        <w:trPr>
          <w:trHeight w:val="510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6A8F07" w14:textId="35C59255" w:rsidR="00D01C83" w:rsidRPr="00930C13" w:rsidRDefault="00D01C83" w:rsidP="00652900">
            <w:pPr>
              <w:pStyle w:val="ListParagraph"/>
              <w:spacing w:line="480" w:lineRule="auto"/>
              <w:ind w:left="183"/>
              <w:rPr>
                <w:lang w:val="en-GB" w:eastAsia="ja-JP"/>
              </w:rPr>
            </w:pPr>
            <w:r w:rsidRPr="00930C13">
              <w:rPr>
                <w:rFonts w:eastAsia="Meiryo"/>
                <w:lang w:val="en-GB" w:eastAsia="ja-JP"/>
              </w:rPr>
              <w:t>Reasons for discontinuation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FDF0C3" w14:textId="77777777" w:rsidR="00D01C83" w:rsidRPr="00930C13" w:rsidRDefault="00D01C83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</w:p>
        </w:tc>
      </w:tr>
      <w:tr w:rsidR="00D01C83" w:rsidRPr="00930C13" w14:paraId="2E4FB0D5" w14:textId="77777777" w:rsidTr="00652900">
        <w:trPr>
          <w:trHeight w:val="510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90A2B5" w14:textId="778B9001" w:rsidR="00D01C83" w:rsidRPr="00930C13" w:rsidRDefault="00D01C83" w:rsidP="00652900">
            <w:pPr>
              <w:pStyle w:val="ListParagraph"/>
              <w:spacing w:line="480" w:lineRule="auto"/>
              <w:ind w:left="183" w:firstLine="378"/>
              <w:rPr>
                <w:lang w:val="en-GB" w:eastAsia="ja-JP"/>
              </w:rPr>
            </w:pPr>
            <w:r w:rsidRPr="00930C13">
              <w:rPr>
                <w:rFonts w:eastAsia="Meiryo"/>
                <w:lang w:val="en-GB" w:eastAsia="ja-JP"/>
              </w:rPr>
              <w:t>Disease progression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EC9C7" w14:textId="77777777" w:rsidR="00D01C83" w:rsidRPr="00930C13" w:rsidRDefault="00D01C83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  <w:r w:rsidRPr="00930C13">
              <w:rPr>
                <w:rFonts w:eastAsia="MS PGothic"/>
                <w:lang w:val="en-GB" w:eastAsia="ja-JP"/>
              </w:rPr>
              <w:t>10 (50)</w:t>
            </w:r>
          </w:p>
        </w:tc>
      </w:tr>
      <w:tr w:rsidR="00D01C83" w:rsidRPr="00930C13" w14:paraId="09F30075" w14:textId="77777777" w:rsidTr="00652900">
        <w:trPr>
          <w:trHeight w:val="510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3FB78A" w14:textId="58A5DB64" w:rsidR="00D01C83" w:rsidRPr="00930C13" w:rsidRDefault="00B447D3" w:rsidP="00652900">
            <w:pPr>
              <w:pStyle w:val="ListParagraph"/>
              <w:spacing w:line="480" w:lineRule="auto"/>
              <w:ind w:left="183" w:firstLine="378"/>
              <w:rPr>
                <w:lang w:val="en-GB" w:eastAsia="ja-JP"/>
              </w:rPr>
            </w:pPr>
            <w:proofErr w:type="spellStart"/>
            <w:r w:rsidRPr="00930C13">
              <w:rPr>
                <w:rFonts w:eastAsia="Meiryo"/>
                <w:lang w:val="en-GB" w:eastAsia="ja-JP"/>
              </w:rPr>
              <w:t>ADR</w:t>
            </w:r>
            <w:r w:rsidRPr="00930C13">
              <w:rPr>
                <w:rFonts w:eastAsia="Meiryo"/>
                <w:vertAlign w:val="superscript"/>
                <w:lang w:val="en-GB" w:eastAsia="ja-JP"/>
              </w:rPr>
              <w:t>c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711302" w14:textId="0AE9D11F" w:rsidR="00D01C83" w:rsidRPr="00930C13" w:rsidRDefault="0041606D" w:rsidP="00652900">
            <w:pPr>
              <w:pStyle w:val="ListParagraph"/>
              <w:spacing w:line="480" w:lineRule="auto"/>
              <w:ind w:left="209"/>
              <w:jc w:val="center"/>
              <w:rPr>
                <w:lang w:val="en-GB" w:eastAsia="ja-JP"/>
              </w:rPr>
            </w:pPr>
            <w:r w:rsidRPr="00930C13">
              <w:rPr>
                <w:rFonts w:eastAsia="MS PGothic"/>
                <w:lang w:val="en-GB" w:eastAsia="ja-JP"/>
              </w:rPr>
              <w:t xml:space="preserve">3 </w:t>
            </w:r>
            <w:r w:rsidR="00D01C83" w:rsidRPr="00930C13">
              <w:rPr>
                <w:rFonts w:eastAsia="MS PGothic"/>
                <w:lang w:val="en-GB" w:eastAsia="ja-JP"/>
              </w:rPr>
              <w:t>(</w:t>
            </w:r>
            <w:r w:rsidRPr="00930C13">
              <w:rPr>
                <w:rFonts w:eastAsia="MS PGothic"/>
                <w:lang w:val="en-GB" w:eastAsia="ja-JP"/>
              </w:rPr>
              <w:t>15</w:t>
            </w:r>
            <w:r w:rsidR="00D01C83" w:rsidRPr="00930C13">
              <w:rPr>
                <w:rFonts w:eastAsia="MS PGothic"/>
                <w:lang w:val="en-GB" w:eastAsia="ja-JP"/>
              </w:rPr>
              <w:t>)</w:t>
            </w:r>
          </w:p>
        </w:tc>
      </w:tr>
      <w:tr w:rsidR="00F877EE" w:rsidRPr="00930C13" w14:paraId="38202F45" w14:textId="77777777" w:rsidTr="00652900">
        <w:trPr>
          <w:trHeight w:val="510"/>
        </w:trPr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60DB0A" w14:textId="372ABE71" w:rsidR="00F877EE" w:rsidRPr="00930C13" w:rsidRDefault="00F877EE" w:rsidP="00652900">
            <w:pPr>
              <w:pStyle w:val="ListParagraph"/>
              <w:spacing w:line="480" w:lineRule="auto"/>
              <w:ind w:left="183" w:firstLine="378"/>
              <w:rPr>
                <w:rFonts w:eastAsia="Meiryo"/>
                <w:lang w:val="en-GB" w:eastAsia="ja-JP"/>
              </w:rPr>
            </w:pPr>
            <w:r>
              <w:rPr>
                <w:rFonts w:eastAsia="MS PGothic"/>
                <w:lang w:val="en-GB" w:eastAsia="ja-JP"/>
              </w:rPr>
              <w:t>Other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C0022C" w14:textId="7DD8CC0A" w:rsidR="00F877EE" w:rsidRPr="00930C13" w:rsidRDefault="00F877EE" w:rsidP="00652900">
            <w:pPr>
              <w:pStyle w:val="ListParagraph"/>
              <w:spacing w:line="480" w:lineRule="auto"/>
              <w:ind w:left="209"/>
              <w:jc w:val="center"/>
              <w:rPr>
                <w:rFonts w:eastAsia="MS PGothic"/>
                <w:lang w:val="en-GB" w:eastAsia="ja-JP"/>
              </w:rPr>
            </w:pPr>
            <w:r>
              <w:rPr>
                <w:rFonts w:eastAsia="MS PGothic"/>
                <w:lang w:val="en-GB" w:eastAsia="ja-JP"/>
              </w:rPr>
              <w:t>3</w:t>
            </w:r>
            <w:r w:rsidRPr="00930C13">
              <w:rPr>
                <w:rFonts w:eastAsia="MS PGothic"/>
                <w:lang w:val="en-GB" w:eastAsia="ja-JP"/>
              </w:rPr>
              <w:t xml:space="preserve"> (</w:t>
            </w:r>
            <w:r>
              <w:rPr>
                <w:rFonts w:eastAsia="MS PGothic"/>
                <w:lang w:val="en-GB" w:eastAsia="ja-JP"/>
              </w:rPr>
              <w:t>15</w:t>
            </w:r>
            <w:r w:rsidRPr="00930C13">
              <w:rPr>
                <w:rFonts w:eastAsia="MS PGothic"/>
                <w:lang w:val="en-GB" w:eastAsia="ja-JP"/>
              </w:rPr>
              <w:t>)</w:t>
            </w:r>
          </w:p>
        </w:tc>
      </w:tr>
      <w:tr w:rsidR="009556AB" w:rsidRPr="00930C13" w14:paraId="1C04C9E2" w14:textId="77777777" w:rsidTr="00652900">
        <w:trPr>
          <w:trHeight w:val="510"/>
        </w:trPr>
        <w:tc>
          <w:tcPr>
            <w:tcW w:w="59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E9D85A" w14:textId="01B765B4" w:rsidR="009556AB" w:rsidRPr="00930C13" w:rsidRDefault="009556AB" w:rsidP="00652900">
            <w:pPr>
              <w:pStyle w:val="ListParagraph"/>
              <w:spacing w:line="480" w:lineRule="auto"/>
              <w:ind w:left="183" w:firstLine="803"/>
              <w:rPr>
                <w:rFonts w:eastAsia="Meiryo"/>
                <w:lang w:val="en-GB" w:eastAsia="ja-JP"/>
              </w:rPr>
            </w:pPr>
            <w:r w:rsidRPr="009556AB">
              <w:rPr>
                <w:rFonts w:eastAsia="Meiryo"/>
                <w:lang w:val="en-GB" w:eastAsia="ja-JP"/>
              </w:rPr>
              <w:t xml:space="preserve">Physician’s decision </w:t>
            </w:r>
          </w:p>
        </w:tc>
        <w:tc>
          <w:tcPr>
            <w:tcW w:w="31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1DD1C2" w14:textId="088D1939" w:rsidR="009556AB" w:rsidRPr="00930C13" w:rsidRDefault="009556AB" w:rsidP="00652900">
            <w:pPr>
              <w:pStyle w:val="ListParagraph"/>
              <w:spacing w:line="480" w:lineRule="auto"/>
              <w:ind w:left="209"/>
              <w:jc w:val="center"/>
              <w:rPr>
                <w:rFonts w:eastAsia="MS PGothic"/>
                <w:lang w:val="en-GB" w:eastAsia="ja-JP"/>
              </w:rPr>
            </w:pPr>
            <w:r w:rsidRPr="009556AB">
              <w:rPr>
                <w:rFonts w:eastAsia="Meiryo"/>
                <w:lang w:val="en-GB" w:eastAsia="ja-JP"/>
              </w:rPr>
              <w:t>1</w:t>
            </w:r>
            <w:r w:rsidR="00DE5A1D">
              <w:rPr>
                <w:rFonts w:eastAsia="Meiryo"/>
                <w:lang w:val="en-GB" w:eastAsia="ja-JP"/>
              </w:rPr>
              <w:t xml:space="preserve"> (5)</w:t>
            </w:r>
          </w:p>
        </w:tc>
      </w:tr>
      <w:tr w:rsidR="009556AB" w:rsidRPr="00930C13" w14:paraId="4F7B344E" w14:textId="77777777" w:rsidTr="00652900">
        <w:trPr>
          <w:trHeight w:val="510"/>
        </w:trPr>
        <w:tc>
          <w:tcPr>
            <w:tcW w:w="5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67387C" w14:textId="652CC611" w:rsidR="009556AB" w:rsidRPr="00930C13" w:rsidRDefault="009556AB" w:rsidP="00652900">
            <w:pPr>
              <w:pStyle w:val="ListParagraph"/>
              <w:spacing w:line="480" w:lineRule="auto"/>
              <w:ind w:left="183" w:firstLine="803"/>
              <w:rPr>
                <w:rFonts w:eastAsia="Meiryo"/>
                <w:lang w:val="en-GB" w:eastAsia="ja-JP"/>
              </w:rPr>
            </w:pPr>
            <w:r w:rsidRPr="009556AB">
              <w:rPr>
                <w:rFonts w:eastAsia="Meiryo"/>
                <w:lang w:val="en-GB" w:eastAsia="ja-JP"/>
              </w:rPr>
              <w:t>Non-drug related AE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EEE2B0" w14:textId="4849735B" w:rsidR="009556AB" w:rsidRPr="00930C13" w:rsidRDefault="009556AB" w:rsidP="00652900">
            <w:pPr>
              <w:pStyle w:val="ListParagraph"/>
              <w:spacing w:line="480" w:lineRule="auto"/>
              <w:ind w:left="209"/>
              <w:jc w:val="center"/>
              <w:rPr>
                <w:rFonts w:eastAsia="MS PGothic"/>
                <w:lang w:val="en-GB" w:eastAsia="ja-JP"/>
              </w:rPr>
            </w:pPr>
            <w:r>
              <w:rPr>
                <w:rFonts w:eastAsia="MS PGothic"/>
                <w:lang w:val="en-GB" w:eastAsia="ja-JP"/>
              </w:rPr>
              <w:t>2</w:t>
            </w:r>
            <w:r w:rsidR="0094582D">
              <w:rPr>
                <w:rFonts w:eastAsia="MS PGothic"/>
                <w:lang w:val="en-GB" w:eastAsia="ja-JP"/>
              </w:rPr>
              <w:t xml:space="preserve"> (10)</w:t>
            </w:r>
          </w:p>
        </w:tc>
      </w:tr>
    </w:tbl>
    <w:p w14:paraId="14E47F81" w14:textId="2E458413" w:rsidR="00D01C83" w:rsidRPr="00930C13" w:rsidRDefault="00B447D3" w:rsidP="00D01C83">
      <w:pPr>
        <w:pStyle w:val="ListParagraph"/>
        <w:spacing w:line="480" w:lineRule="auto"/>
        <w:ind w:left="0"/>
        <w:contextualSpacing w:val="0"/>
        <w:rPr>
          <w:rFonts w:eastAsia="MS Mincho"/>
          <w:lang w:val="en-GB" w:eastAsia="ja-JP"/>
        </w:rPr>
      </w:pPr>
      <w:r w:rsidRPr="00930C13">
        <w:rPr>
          <w:rFonts w:eastAsia="MS Mincho"/>
          <w:lang w:val="en-GB" w:eastAsia="ja-JP"/>
        </w:rPr>
        <w:t>ADR, adverse drug reaction</w:t>
      </w:r>
      <w:r w:rsidR="005A792E">
        <w:rPr>
          <w:rFonts w:eastAsia="MS Mincho"/>
          <w:lang w:val="en-GB" w:eastAsia="ja-JP"/>
        </w:rPr>
        <w:t>; AE, adverse event</w:t>
      </w:r>
      <w:r w:rsidR="00ED32BA">
        <w:rPr>
          <w:rFonts w:eastAsia="MS Mincho"/>
          <w:lang w:val="en-GB" w:eastAsia="ja-JP"/>
        </w:rPr>
        <w:t>.</w:t>
      </w:r>
    </w:p>
    <w:p w14:paraId="04922615" w14:textId="25D418BC" w:rsidR="00B447D3" w:rsidRPr="00930C13" w:rsidRDefault="00B447D3" w:rsidP="00D01C83">
      <w:pPr>
        <w:pStyle w:val="ListParagraph"/>
        <w:spacing w:line="480" w:lineRule="auto"/>
        <w:ind w:left="0"/>
        <w:contextualSpacing w:val="0"/>
        <w:rPr>
          <w:lang w:val="en-GB" w:eastAsia="ja-JP"/>
        </w:rPr>
      </w:pPr>
      <w:proofErr w:type="spellStart"/>
      <w:r w:rsidRPr="00930C13">
        <w:rPr>
          <w:rFonts w:eastAsia="MS Mincho"/>
          <w:vertAlign w:val="superscript"/>
          <w:lang w:val="en-GB" w:eastAsia="ja-JP"/>
        </w:rPr>
        <w:t>a</w:t>
      </w:r>
      <w:r w:rsidRPr="00930C13">
        <w:rPr>
          <w:lang w:val="en-GB" w:eastAsia="ja-JP"/>
        </w:rPr>
        <w:t>Neutrophil</w:t>
      </w:r>
      <w:proofErr w:type="spellEnd"/>
      <w:r w:rsidRPr="00930C13">
        <w:rPr>
          <w:lang w:val="en-GB" w:eastAsia="ja-JP"/>
        </w:rPr>
        <w:t xml:space="preserve"> count decreased (</w:t>
      </w:r>
      <w:r w:rsidRPr="00930C13">
        <w:rPr>
          <w:i/>
          <w:iCs/>
          <w:lang w:val="en-GB" w:eastAsia="ja-JP"/>
        </w:rPr>
        <w:t>n</w:t>
      </w:r>
      <w:r w:rsidRPr="00930C13">
        <w:rPr>
          <w:lang w:val="en-GB" w:eastAsia="ja-JP"/>
        </w:rPr>
        <w:t>=6; 30%); platelet count decreased (</w:t>
      </w:r>
      <w:r w:rsidRPr="00930C13">
        <w:rPr>
          <w:i/>
          <w:iCs/>
          <w:lang w:val="en-GB" w:eastAsia="ja-JP"/>
        </w:rPr>
        <w:t>n</w:t>
      </w:r>
      <w:r w:rsidRPr="00930C13">
        <w:rPr>
          <w:lang w:val="en-GB" w:eastAsia="ja-JP"/>
        </w:rPr>
        <w:t>=4; 20%); pyrexia (</w:t>
      </w:r>
      <w:r w:rsidRPr="00930C13">
        <w:rPr>
          <w:i/>
          <w:iCs/>
          <w:lang w:val="en-GB" w:eastAsia="ja-JP"/>
        </w:rPr>
        <w:t>n</w:t>
      </w:r>
      <w:r w:rsidRPr="00930C13">
        <w:rPr>
          <w:lang w:val="en-GB" w:eastAsia="ja-JP"/>
        </w:rPr>
        <w:t>=2; 10%); febrile neutropenia, face oedema, oedema peripheral, hepatic function abnormal, hypersen</w:t>
      </w:r>
      <w:r w:rsidR="00DF1032" w:rsidRPr="00930C13">
        <w:rPr>
          <w:lang w:val="en-GB" w:eastAsia="ja-JP"/>
        </w:rPr>
        <w:t>s</w:t>
      </w:r>
      <w:r w:rsidRPr="00930C13">
        <w:rPr>
          <w:lang w:val="en-GB" w:eastAsia="ja-JP"/>
        </w:rPr>
        <w:t xml:space="preserve">itivity, </w:t>
      </w:r>
      <w:r w:rsidR="00DF1032" w:rsidRPr="00930C13">
        <w:rPr>
          <w:lang w:val="en-GB" w:eastAsia="ja-JP"/>
        </w:rPr>
        <w:t>aspartate aminotransferase</w:t>
      </w:r>
      <w:r w:rsidRPr="00930C13">
        <w:rPr>
          <w:lang w:val="en-GB" w:eastAsia="ja-JP"/>
        </w:rPr>
        <w:t xml:space="preserve"> increased, </w:t>
      </w:r>
      <w:r w:rsidR="00DF1032" w:rsidRPr="00930C13">
        <w:rPr>
          <w:lang w:val="en-GB" w:eastAsia="ja-JP"/>
        </w:rPr>
        <w:t>alanine aminotransferase</w:t>
      </w:r>
      <w:r w:rsidRPr="00930C13">
        <w:rPr>
          <w:lang w:val="en-GB" w:eastAsia="ja-JP"/>
        </w:rPr>
        <w:t xml:space="preserve"> increased, and rash (</w:t>
      </w:r>
      <w:r w:rsidRPr="00930C13">
        <w:rPr>
          <w:i/>
          <w:iCs/>
          <w:lang w:val="en-GB" w:eastAsia="ja-JP"/>
        </w:rPr>
        <w:t>n</w:t>
      </w:r>
      <w:r w:rsidRPr="00930C13">
        <w:rPr>
          <w:lang w:val="en-GB" w:eastAsia="ja-JP"/>
        </w:rPr>
        <w:t>=1 each; 5%).</w:t>
      </w:r>
    </w:p>
    <w:p w14:paraId="423F8709" w14:textId="26D425F2" w:rsidR="00B447D3" w:rsidRPr="00930C13" w:rsidRDefault="00B447D3" w:rsidP="00D01C83">
      <w:pPr>
        <w:pStyle w:val="ListParagraph"/>
        <w:spacing w:line="480" w:lineRule="auto"/>
        <w:ind w:left="0"/>
        <w:contextualSpacing w:val="0"/>
        <w:rPr>
          <w:rFonts w:eastAsia="MS Mincho"/>
          <w:lang w:val="en-GB" w:eastAsia="ja-JP"/>
        </w:rPr>
      </w:pPr>
      <w:proofErr w:type="spellStart"/>
      <w:r w:rsidRPr="00930C13">
        <w:rPr>
          <w:vertAlign w:val="superscript"/>
          <w:lang w:val="en-GB" w:eastAsia="ja-JP"/>
        </w:rPr>
        <w:lastRenderedPageBreak/>
        <w:t>b</w:t>
      </w:r>
      <w:r w:rsidR="00DF1032" w:rsidRPr="00930C13">
        <w:rPr>
          <w:lang w:val="en-GB" w:eastAsia="ja-JP"/>
        </w:rPr>
        <w:t>Neutrophil</w:t>
      </w:r>
      <w:proofErr w:type="spellEnd"/>
      <w:r w:rsidR="00DF1032" w:rsidRPr="00930C13">
        <w:rPr>
          <w:lang w:val="en-GB" w:eastAsia="ja-JP"/>
        </w:rPr>
        <w:t xml:space="preserve"> count decreased (</w:t>
      </w:r>
      <w:r w:rsidR="00DF1032" w:rsidRPr="00930C13">
        <w:rPr>
          <w:i/>
          <w:iCs/>
          <w:lang w:val="en-GB" w:eastAsia="ja-JP"/>
        </w:rPr>
        <w:t>n</w:t>
      </w:r>
      <w:r w:rsidR="00DF1032" w:rsidRPr="00930C13">
        <w:rPr>
          <w:lang w:val="en-GB" w:eastAsia="ja-JP"/>
        </w:rPr>
        <w:t>=5; 25%); platelet count decreased (</w:t>
      </w:r>
      <w:r w:rsidR="00DF1032" w:rsidRPr="00930C13">
        <w:rPr>
          <w:i/>
          <w:iCs/>
          <w:lang w:val="en-GB" w:eastAsia="ja-JP"/>
        </w:rPr>
        <w:t>n</w:t>
      </w:r>
      <w:r w:rsidR="00DF1032" w:rsidRPr="00930C13">
        <w:rPr>
          <w:lang w:val="en-GB" w:eastAsia="ja-JP"/>
        </w:rPr>
        <w:t>=4; 20%); face oedema, pyrexia, rash (</w:t>
      </w:r>
      <w:r w:rsidR="00DF1032" w:rsidRPr="00930C13">
        <w:rPr>
          <w:i/>
          <w:iCs/>
          <w:lang w:val="en-GB" w:eastAsia="ja-JP"/>
        </w:rPr>
        <w:t>n</w:t>
      </w:r>
      <w:r w:rsidR="00DF1032" w:rsidRPr="00930C13">
        <w:rPr>
          <w:lang w:val="en-GB" w:eastAsia="ja-JP"/>
        </w:rPr>
        <w:t xml:space="preserve">=2 each; 10%); febrile neutropenia, enterocolitis, nausea, vomiting, oedema peripheral, hypersensitivity, </w:t>
      </w:r>
      <w:proofErr w:type="spellStart"/>
      <w:r w:rsidR="00DF1032" w:rsidRPr="00930C13">
        <w:rPr>
          <w:lang w:val="en-GB" w:eastAsia="ja-JP"/>
        </w:rPr>
        <w:t>hypophosphataemia</w:t>
      </w:r>
      <w:proofErr w:type="spellEnd"/>
      <w:r w:rsidR="00DF1032" w:rsidRPr="00930C13">
        <w:rPr>
          <w:lang w:val="en-GB" w:eastAsia="ja-JP"/>
        </w:rPr>
        <w:t>, and erythema (</w:t>
      </w:r>
      <w:r w:rsidR="00DF1032" w:rsidRPr="00930C13">
        <w:rPr>
          <w:i/>
          <w:iCs/>
          <w:lang w:val="en-GB" w:eastAsia="ja-JP"/>
        </w:rPr>
        <w:t>n</w:t>
      </w:r>
      <w:r w:rsidR="00DF1032" w:rsidRPr="00930C13">
        <w:rPr>
          <w:lang w:val="en-GB" w:eastAsia="ja-JP"/>
        </w:rPr>
        <w:t>=1 each; 5%).</w:t>
      </w:r>
    </w:p>
    <w:p w14:paraId="1CFC439E" w14:textId="4722C02B" w:rsidR="00D01C83" w:rsidRPr="00930C13" w:rsidRDefault="00B447D3" w:rsidP="00D01C83">
      <w:pPr>
        <w:pStyle w:val="ListParagraph"/>
        <w:spacing w:line="480" w:lineRule="auto"/>
        <w:ind w:left="0"/>
        <w:contextualSpacing w:val="0"/>
        <w:rPr>
          <w:rFonts w:eastAsia="MS Mincho"/>
          <w:lang w:val="en-GB" w:eastAsia="ja-JP"/>
        </w:rPr>
      </w:pPr>
      <w:proofErr w:type="spellStart"/>
      <w:r w:rsidRPr="00930C13">
        <w:rPr>
          <w:rFonts w:eastAsia="MS Mincho"/>
          <w:vertAlign w:val="superscript"/>
          <w:lang w:val="en-GB" w:eastAsia="ja-JP"/>
        </w:rPr>
        <w:t>c</w:t>
      </w:r>
      <w:r w:rsidRPr="00930C13">
        <w:rPr>
          <w:rFonts w:eastAsia="MS Mincho"/>
          <w:lang w:val="en-GB" w:eastAsia="ja-JP"/>
        </w:rPr>
        <w:t>One</w:t>
      </w:r>
      <w:proofErr w:type="spellEnd"/>
      <w:r w:rsidRPr="00930C13">
        <w:rPr>
          <w:rFonts w:eastAsia="MS Mincho"/>
          <w:lang w:val="en-GB" w:eastAsia="ja-JP"/>
        </w:rPr>
        <w:t xml:space="preserve"> </w:t>
      </w:r>
      <w:r w:rsidR="00B70A6E" w:rsidRPr="00930C13">
        <w:rPr>
          <w:rFonts w:eastAsia="MS Mincho"/>
          <w:lang w:val="en-GB" w:eastAsia="ja-JP"/>
        </w:rPr>
        <w:t xml:space="preserve">case each of </w:t>
      </w:r>
      <w:r w:rsidR="0041606D" w:rsidRPr="00930C13">
        <w:rPr>
          <w:rFonts w:eastAsia="MS Mincho"/>
          <w:lang w:val="en-GB" w:eastAsia="ja-JP"/>
        </w:rPr>
        <w:t>pyrexia</w:t>
      </w:r>
      <w:r w:rsidR="00D01C83" w:rsidRPr="00930C13">
        <w:rPr>
          <w:rFonts w:eastAsia="MS Mincho"/>
          <w:lang w:val="en-GB" w:eastAsia="ja-JP"/>
        </w:rPr>
        <w:t xml:space="preserve">, </w:t>
      </w:r>
      <w:r w:rsidR="00242293" w:rsidRPr="00930C13">
        <w:rPr>
          <w:lang w:val="en-GB" w:eastAsia="ja-JP"/>
        </w:rPr>
        <w:t>neutrophil count decreased</w:t>
      </w:r>
      <w:r w:rsidR="00D01C83" w:rsidRPr="00930C13">
        <w:rPr>
          <w:rFonts w:eastAsia="MS Mincho"/>
          <w:lang w:val="en-GB" w:eastAsia="ja-JP"/>
        </w:rPr>
        <w:t xml:space="preserve">, </w:t>
      </w:r>
      <w:r w:rsidR="001135EA" w:rsidRPr="00930C13">
        <w:rPr>
          <w:rFonts w:eastAsia="MS Mincho"/>
          <w:lang w:val="en-GB" w:eastAsia="ja-JP"/>
        </w:rPr>
        <w:t xml:space="preserve">and </w:t>
      </w:r>
      <w:r w:rsidR="0041606D" w:rsidRPr="00930C13">
        <w:rPr>
          <w:rFonts w:eastAsia="MS Mincho"/>
          <w:lang w:val="en-GB" w:eastAsia="ja-JP"/>
        </w:rPr>
        <w:t>rash</w:t>
      </w:r>
      <w:r w:rsidR="00DF1032" w:rsidRPr="00930C13">
        <w:rPr>
          <w:rFonts w:eastAsia="MS Mincho"/>
          <w:lang w:val="en-GB" w:eastAsia="ja-JP"/>
        </w:rPr>
        <w:t>.</w:t>
      </w:r>
    </w:p>
    <w:bookmarkEnd w:id="0"/>
    <w:p w14:paraId="09574095" w14:textId="1E8A48C9" w:rsidR="00396C3B" w:rsidRPr="00930C13" w:rsidRDefault="00396C3B" w:rsidP="002424A9">
      <w:pPr>
        <w:spacing w:line="480" w:lineRule="auto"/>
        <w:rPr>
          <w:lang w:val="en-GB" w:eastAsia="ja-JP"/>
        </w:rPr>
      </w:pPr>
    </w:p>
    <w:sectPr w:rsidR="00396C3B" w:rsidRPr="00930C13" w:rsidSect="0030169C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E77EE8" w14:textId="77777777" w:rsidR="007660CA" w:rsidRDefault="007660CA" w:rsidP="005B6A62">
      <w:pPr>
        <w:spacing w:after="0" w:line="240" w:lineRule="auto"/>
      </w:pPr>
      <w:r>
        <w:separator/>
      </w:r>
    </w:p>
  </w:endnote>
  <w:endnote w:type="continuationSeparator" w:id="0">
    <w:p w14:paraId="22868564" w14:textId="77777777" w:rsidR="007660CA" w:rsidRDefault="007660CA" w:rsidP="005B6A62">
      <w:pPr>
        <w:spacing w:after="0" w:line="240" w:lineRule="auto"/>
      </w:pPr>
      <w:r>
        <w:continuationSeparator/>
      </w:r>
    </w:p>
  </w:endnote>
  <w:endnote w:type="continuationNotice" w:id="1">
    <w:p w14:paraId="3A22E38F" w14:textId="77777777" w:rsidR="007660CA" w:rsidRDefault="007660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Lucida Grande"/>
    <w:charset w:val="00"/>
    <w:family w:val="auto"/>
    <w:pitch w:val="variable"/>
    <w:sig w:usb0="E1000AEF" w:usb1="5000A1FF" w:usb2="00000000" w:usb3="00000000" w:csb0="000001BF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8A5FBE" w14:textId="77777777" w:rsidR="00284EC6" w:rsidRPr="005B6A62" w:rsidRDefault="00284EC6" w:rsidP="00CC23DC">
    <w:pPr>
      <w:pStyle w:val="Footer"/>
      <w:tabs>
        <w:tab w:val="left" w:pos="410"/>
      </w:tabs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ab/>
    </w:r>
    <w:r>
      <w:rPr>
        <w:rFonts w:ascii="Times New Roman" w:hAnsi="Times New Roman"/>
        <w:sz w:val="20"/>
        <w:szCs w:val="20"/>
      </w:rPr>
      <w:tab/>
    </w:r>
    <w:r w:rsidRPr="005B6A62">
      <w:rPr>
        <w:rFonts w:ascii="Times New Roman" w:hAnsi="Times New Roman"/>
        <w:sz w:val="20"/>
        <w:szCs w:val="20"/>
      </w:rPr>
      <w:fldChar w:fldCharType="begin"/>
    </w:r>
    <w:r w:rsidRPr="005B6A62">
      <w:rPr>
        <w:rFonts w:ascii="Times New Roman" w:hAnsi="Times New Roman"/>
        <w:sz w:val="20"/>
        <w:szCs w:val="20"/>
      </w:rPr>
      <w:instrText xml:space="preserve"> PAGE   \* MERGEFORMAT </w:instrText>
    </w:r>
    <w:r w:rsidRPr="005B6A62">
      <w:rPr>
        <w:rFonts w:ascii="Times New Roman" w:hAnsi="Times New Roman"/>
        <w:sz w:val="20"/>
        <w:szCs w:val="20"/>
      </w:rPr>
      <w:fldChar w:fldCharType="separate"/>
    </w:r>
    <w:r w:rsidR="00E2428E">
      <w:rPr>
        <w:rFonts w:ascii="Times New Roman" w:hAnsi="Times New Roman"/>
        <w:noProof/>
        <w:sz w:val="20"/>
        <w:szCs w:val="20"/>
      </w:rPr>
      <w:t>2</w:t>
    </w:r>
    <w:r w:rsidRPr="005B6A62">
      <w:rPr>
        <w:rFonts w:ascii="Times New Roman" w:hAnsi="Times New Roman"/>
        <w:sz w:val="20"/>
        <w:szCs w:val="20"/>
      </w:rPr>
      <w:fldChar w:fldCharType="end"/>
    </w:r>
  </w:p>
  <w:p w14:paraId="7987BB2F" w14:textId="77777777" w:rsidR="00284EC6" w:rsidRDefault="00284E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F2991B" w14:textId="77777777" w:rsidR="007660CA" w:rsidRDefault="007660CA" w:rsidP="005B6A62">
      <w:pPr>
        <w:spacing w:after="0" w:line="240" w:lineRule="auto"/>
      </w:pPr>
      <w:r>
        <w:separator/>
      </w:r>
    </w:p>
  </w:footnote>
  <w:footnote w:type="continuationSeparator" w:id="0">
    <w:p w14:paraId="44A136D8" w14:textId="77777777" w:rsidR="007660CA" w:rsidRDefault="007660CA" w:rsidP="005B6A62">
      <w:pPr>
        <w:spacing w:after="0" w:line="240" w:lineRule="auto"/>
      </w:pPr>
      <w:r>
        <w:continuationSeparator/>
      </w:r>
    </w:p>
  </w:footnote>
  <w:footnote w:type="continuationNotice" w:id="1">
    <w:p w14:paraId="5F64A79B" w14:textId="77777777" w:rsidR="007660CA" w:rsidRDefault="007660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868B6E" w14:textId="77777777" w:rsidR="00BC711F" w:rsidRDefault="00BC71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769FF"/>
    <w:multiLevelType w:val="hybridMultilevel"/>
    <w:tmpl w:val="449098DA"/>
    <w:lvl w:ilvl="0" w:tplc="40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75D038D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39CF21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1F8982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916CAB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A9ED45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E0802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368A5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5EE52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>
    <w:nsid w:val="04857F08"/>
    <w:multiLevelType w:val="hybridMultilevel"/>
    <w:tmpl w:val="1C08B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E56E78"/>
    <w:multiLevelType w:val="hybridMultilevel"/>
    <w:tmpl w:val="14821FE8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EC83434"/>
    <w:multiLevelType w:val="hybridMultilevel"/>
    <w:tmpl w:val="F6DACE3C"/>
    <w:lvl w:ilvl="0" w:tplc="84867BB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4D689F"/>
    <w:multiLevelType w:val="hybridMultilevel"/>
    <w:tmpl w:val="34AC0FBA"/>
    <w:lvl w:ilvl="0" w:tplc="B9D8446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671B23"/>
    <w:multiLevelType w:val="hybridMultilevel"/>
    <w:tmpl w:val="82522A8A"/>
    <w:lvl w:ilvl="0" w:tplc="6870001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AEA2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C600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66AC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16EEF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C440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30D18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AA52E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3076E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0B87504"/>
    <w:multiLevelType w:val="hybridMultilevel"/>
    <w:tmpl w:val="F988A138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1FD261A"/>
    <w:multiLevelType w:val="hybridMultilevel"/>
    <w:tmpl w:val="F00EEF3C"/>
    <w:lvl w:ilvl="0" w:tplc="40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4B2AE1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65C6F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4010091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B28C30E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F156FF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B930EFD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57EC88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7826BBE4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8">
    <w:nsid w:val="223E5D74"/>
    <w:multiLevelType w:val="hybridMultilevel"/>
    <w:tmpl w:val="FE9AFBD8"/>
    <w:lvl w:ilvl="0" w:tplc="24564C4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A4B8E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FA628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4E886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F4B03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A499E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C6E57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66503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0219D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3F51CD2"/>
    <w:multiLevelType w:val="hybridMultilevel"/>
    <w:tmpl w:val="A5681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0603D1"/>
    <w:multiLevelType w:val="hybridMultilevel"/>
    <w:tmpl w:val="2FA4F1B0"/>
    <w:lvl w:ilvl="0" w:tplc="B89A5F92">
      <w:start w:val="1"/>
      <w:numFmt w:val="bullet"/>
      <w:lvlText w:val=""/>
      <w:lvlJc w:val="left"/>
      <w:pPr>
        <w:ind w:left="186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8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20" w:hanging="420"/>
      </w:pPr>
      <w:rPr>
        <w:rFonts w:ascii="Wingdings" w:hAnsi="Wingdings" w:hint="default"/>
      </w:rPr>
    </w:lvl>
  </w:abstractNum>
  <w:abstractNum w:abstractNumId="11">
    <w:nsid w:val="3346494B"/>
    <w:multiLevelType w:val="hybridMultilevel"/>
    <w:tmpl w:val="01BE55A6"/>
    <w:lvl w:ilvl="0" w:tplc="3FDE7BB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B10151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40C42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C433D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48A1E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BA02C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66529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EC490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E4E54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482225A"/>
    <w:multiLevelType w:val="hybridMultilevel"/>
    <w:tmpl w:val="0564328E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34E27962"/>
    <w:multiLevelType w:val="hybridMultilevel"/>
    <w:tmpl w:val="46221B1E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4">
    <w:nsid w:val="36D30E52"/>
    <w:multiLevelType w:val="hybridMultilevel"/>
    <w:tmpl w:val="2866226C"/>
    <w:lvl w:ilvl="0" w:tplc="CFAA31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C4A9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34F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1E24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7214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7EC9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B0C1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C624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687A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383E5D93"/>
    <w:multiLevelType w:val="hybridMultilevel"/>
    <w:tmpl w:val="46CC5BF8"/>
    <w:lvl w:ilvl="0" w:tplc="9074188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9AAF93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98A26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1E1D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1E8D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18DD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D42A1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42010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EC45C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96E7AD1"/>
    <w:multiLevelType w:val="hybridMultilevel"/>
    <w:tmpl w:val="186C2A3A"/>
    <w:lvl w:ilvl="0" w:tplc="3E98A8C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1B6881"/>
    <w:multiLevelType w:val="hybridMultilevel"/>
    <w:tmpl w:val="FAAC4D2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183EF4"/>
    <w:multiLevelType w:val="hybridMultilevel"/>
    <w:tmpl w:val="C9AE970E"/>
    <w:lvl w:ilvl="0" w:tplc="A32653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43554C50"/>
    <w:multiLevelType w:val="hybridMultilevel"/>
    <w:tmpl w:val="DD00E1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6D6860"/>
    <w:multiLevelType w:val="hybridMultilevel"/>
    <w:tmpl w:val="CE3AFED4"/>
    <w:lvl w:ilvl="0" w:tplc="40090005">
      <w:start w:val="1"/>
      <w:numFmt w:val="bullet"/>
      <w:lvlText w:val=""/>
      <w:lvlJc w:val="left"/>
      <w:pPr>
        <w:ind w:left="1572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5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67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09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51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193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35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277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192" w:hanging="420"/>
      </w:pPr>
      <w:rPr>
        <w:rFonts w:ascii="Wingdings" w:hAnsi="Wingdings" w:hint="default"/>
      </w:rPr>
    </w:lvl>
  </w:abstractNum>
  <w:abstractNum w:abstractNumId="21">
    <w:nsid w:val="44E83117"/>
    <w:multiLevelType w:val="hybridMultilevel"/>
    <w:tmpl w:val="138ADC76"/>
    <w:lvl w:ilvl="0" w:tplc="40090005">
      <w:start w:val="1"/>
      <w:numFmt w:val="bullet"/>
      <w:lvlText w:val=""/>
      <w:lvlJc w:val="left"/>
      <w:pPr>
        <w:ind w:left="3592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227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69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1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53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95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7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79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12" w:hanging="420"/>
      </w:pPr>
      <w:rPr>
        <w:rFonts w:ascii="Wingdings" w:hAnsi="Wingdings" w:hint="default"/>
      </w:rPr>
    </w:lvl>
  </w:abstractNum>
  <w:abstractNum w:abstractNumId="22">
    <w:nsid w:val="456D1ADD"/>
    <w:multiLevelType w:val="hybridMultilevel"/>
    <w:tmpl w:val="7B3648C0"/>
    <w:lvl w:ilvl="0" w:tplc="40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FC04EE2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BD5606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216817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EEB07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1C96F9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77F8DDA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4DCCF6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7EF27304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23">
    <w:nsid w:val="4CA21724"/>
    <w:multiLevelType w:val="hybridMultilevel"/>
    <w:tmpl w:val="0364640C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4DCF3AEB"/>
    <w:multiLevelType w:val="hybridMultilevel"/>
    <w:tmpl w:val="38B04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3A2A18">
      <w:numFmt w:val="bullet"/>
      <w:lvlText w:val="•"/>
      <w:lvlJc w:val="left"/>
      <w:pPr>
        <w:ind w:left="1800" w:hanging="72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23752C7"/>
    <w:multiLevelType w:val="hybridMultilevel"/>
    <w:tmpl w:val="26F85020"/>
    <w:lvl w:ilvl="0" w:tplc="84F8C26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52AE1F59"/>
    <w:multiLevelType w:val="hybridMultilevel"/>
    <w:tmpl w:val="C1BE399A"/>
    <w:lvl w:ilvl="0" w:tplc="4ECAE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D038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CF2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F898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16C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9ED4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0802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68A5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EE5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38A11C9"/>
    <w:multiLevelType w:val="hybridMultilevel"/>
    <w:tmpl w:val="374CC9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E170B8"/>
    <w:multiLevelType w:val="hybridMultilevel"/>
    <w:tmpl w:val="3726270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25293D"/>
    <w:multiLevelType w:val="hybridMultilevel"/>
    <w:tmpl w:val="9F7AACB0"/>
    <w:lvl w:ilvl="0" w:tplc="40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CBC4A9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C534FC4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741E243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A47214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A97EC9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03B0C1F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81C6242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FE687AA0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30">
    <w:nsid w:val="593C1246"/>
    <w:multiLevelType w:val="hybridMultilevel"/>
    <w:tmpl w:val="5A7A7B06"/>
    <w:lvl w:ilvl="0" w:tplc="11BE28B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D6E37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18EBE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C2E26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F4E96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5293E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E86B5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C02D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FA010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26F790E"/>
    <w:multiLevelType w:val="hybridMultilevel"/>
    <w:tmpl w:val="DCB25282"/>
    <w:lvl w:ilvl="0" w:tplc="BBB47B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AE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C6F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1009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8C30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56F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0EF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C8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26BB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54B420A"/>
    <w:multiLevelType w:val="hybridMultilevel"/>
    <w:tmpl w:val="E384CF18"/>
    <w:lvl w:ilvl="0" w:tplc="0C090001">
      <w:start w:val="1"/>
      <w:numFmt w:val="bullet"/>
      <w:lvlText w:val=""/>
      <w:lvlJc w:val="left"/>
      <w:pPr>
        <w:ind w:left="186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8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20" w:hanging="420"/>
      </w:pPr>
      <w:rPr>
        <w:rFonts w:ascii="Wingdings" w:hAnsi="Wingdings" w:hint="default"/>
      </w:rPr>
    </w:lvl>
  </w:abstractNum>
  <w:abstractNum w:abstractNumId="33">
    <w:nsid w:val="668E1A47"/>
    <w:multiLevelType w:val="hybridMultilevel"/>
    <w:tmpl w:val="84DECBAC"/>
    <w:lvl w:ilvl="0" w:tplc="B89A5F92">
      <w:start w:val="1"/>
      <w:numFmt w:val="bullet"/>
      <w:lvlText w:val=""/>
      <w:lvlJc w:val="left"/>
      <w:pPr>
        <w:ind w:left="270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31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5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9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43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8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6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6060" w:hanging="420"/>
      </w:pPr>
      <w:rPr>
        <w:rFonts w:ascii="Wingdings" w:hAnsi="Wingdings" w:hint="default"/>
      </w:rPr>
    </w:lvl>
  </w:abstractNum>
  <w:abstractNum w:abstractNumId="34">
    <w:nsid w:val="694F4D2A"/>
    <w:multiLevelType w:val="hybridMultilevel"/>
    <w:tmpl w:val="1B56FE62"/>
    <w:lvl w:ilvl="0" w:tplc="78C49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04EE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5606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681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B07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96F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F8DD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CCF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F27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B9F02B2"/>
    <w:multiLevelType w:val="hybridMultilevel"/>
    <w:tmpl w:val="401CC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D8E24DF"/>
    <w:multiLevelType w:val="hybridMultilevel"/>
    <w:tmpl w:val="662412C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554C83"/>
    <w:multiLevelType w:val="hybridMultilevel"/>
    <w:tmpl w:val="1FD8FD7A"/>
    <w:lvl w:ilvl="0" w:tplc="EBB4D9E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E079C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AF95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30C6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76E5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58DD2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1C423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CC7F7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8834A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BDB41F6"/>
    <w:multiLevelType w:val="hybridMultilevel"/>
    <w:tmpl w:val="D1C652D0"/>
    <w:lvl w:ilvl="0" w:tplc="F7EA8390">
      <w:numFmt w:val="bullet"/>
      <w:lvlText w:val="-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C436DB6"/>
    <w:multiLevelType w:val="hybridMultilevel"/>
    <w:tmpl w:val="76CE47FA"/>
    <w:lvl w:ilvl="0" w:tplc="911C55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E82B6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D65E5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5AE1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A42A6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04201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7A961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2EC8D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A87F7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F4E321A"/>
    <w:multiLevelType w:val="hybridMultilevel"/>
    <w:tmpl w:val="7C0418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583888"/>
    <w:multiLevelType w:val="hybridMultilevel"/>
    <w:tmpl w:val="0A6E872A"/>
    <w:lvl w:ilvl="0" w:tplc="EBD4DED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6"/>
  </w:num>
  <w:num w:numId="3">
    <w:abstractNumId w:val="13"/>
  </w:num>
  <w:num w:numId="4">
    <w:abstractNumId w:val="27"/>
  </w:num>
  <w:num w:numId="5">
    <w:abstractNumId w:val="35"/>
  </w:num>
  <w:num w:numId="6">
    <w:abstractNumId w:val="24"/>
  </w:num>
  <w:num w:numId="7">
    <w:abstractNumId w:val="9"/>
  </w:num>
  <w:num w:numId="8">
    <w:abstractNumId w:val="3"/>
  </w:num>
  <w:num w:numId="9">
    <w:abstractNumId w:val="4"/>
  </w:num>
  <w:num w:numId="10">
    <w:abstractNumId w:val="16"/>
  </w:num>
  <w:num w:numId="11">
    <w:abstractNumId w:val="40"/>
  </w:num>
  <w:num w:numId="12">
    <w:abstractNumId w:val="28"/>
  </w:num>
  <w:num w:numId="13">
    <w:abstractNumId w:val="38"/>
  </w:num>
  <w:num w:numId="14">
    <w:abstractNumId w:val="41"/>
  </w:num>
  <w:num w:numId="15">
    <w:abstractNumId w:val="2"/>
  </w:num>
  <w:num w:numId="16">
    <w:abstractNumId w:val="6"/>
  </w:num>
  <w:num w:numId="17">
    <w:abstractNumId w:val="12"/>
  </w:num>
  <w:num w:numId="18">
    <w:abstractNumId w:val="18"/>
  </w:num>
  <w:num w:numId="19">
    <w:abstractNumId w:val="23"/>
  </w:num>
  <w:num w:numId="20">
    <w:abstractNumId w:val="39"/>
  </w:num>
  <w:num w:numId="21">
    <w:abstractNumId w:val="14"/>
  </w:num>
  <w:num w:numId="22">
    <w:abstractNumId w:val="29"/>
  </w:num>
  <w:num w:numId="23">
    <w:abstractNumId w:val="30"/>
  </w:num>
  <w:num w:numId="24">
    <w:abstractNumId w:val="26"/>
  </w:num>
  <w:num w:numId="25">
    <w:abstractNumId w:val="5"/>
  </w:num>
  <w:num w:numId="26">
    <w:abstractNumId w:val="31"/>
  </w:num>
  <w:num w:numId="27">
    <w:abstractNumId w:val="15"/>
  </w:num>
  <w:num w:numId="28">
    <w:abstractNumId w:val="34"/>
  </w:num>
  <w:num w:numId="29">
    <w:abstractNumId w:val="0"/>
  </w:num>
  <w:num w:numId="30">
    <w:abstractNumId w:val="7"/>
  </w:num>
  <w:num w:numId="31">
    <w:abstractNumId w:val="22"/>
  </w:num>
  <w:num w:numId="32">
    <w:abstractNumId w:val="25"/>
  </w:num>
  <w:num w:numId="33">
    <w:abstractNumId w:val="37"/>
  </w:num>
  <w:num w:numId="34">
    <w:abstractNumId w:val="8"/>
  </w:num>
  <w:num w:numId="35">
    <w:abstractNumId w:val="11"/>
  </w:num>
  <w:num w:numId="36">
    <w:abstractNumId w:val="33"/>
  </w:num>
  <w:num w:numId="37">
    <w:abstractNumId w:val="10"/>
  </w:num>
  <w:num w:numId="38">
    <w:abstractNumId w:val="32"/>
  </w:num>
  <w:num w:numId="39">
    <w:abstractNumId w:val="20"/>
  </w:num>
  <w:num w:numId="40">
    <w:abstractNumId w:val="21"/>
  </w:num>
  <w:num w:numId="41">
    <w:abstractNumId w:val="1"/>
  </w:num>
  <w:num w:numId="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hideSpellingErrors/>
  <w:hideGrammaticalErrors/>
  <w:proofState w:spelling="clean" w:grammar="clean"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0tTA3NTezNDGxMDFT0lEKTi0uzszPAykwNK4FAFl2YOgtAAAA"/>
  </w:docVars>
  <w:rsids>
    <w:rsidRoot w:val="0045070A"/>
    <w:rsid w:val="000006C2"/>
    <w:rsid w:val="000006FB"/>
    <w:rsid w:val="00000CB4"/>
    <w:rsid w:val="000015E7"/>
    <w:rsid w:val="0000195F"/>
    <w:rsid w:val="000077FF"/>
    <w:rsid w:val="00007FDD"/>
    <w:rsid w:val="000122C1"/>
    <w:rsid w:val="000125C0"/>
    <w:rsid w:val="000129D0"/>
    <w:rsid w:val="000151FA"/>
    <w:rsid w:val="0002119B"/>
    <w:rsid w:val="000222A7"/>
    <w:rsid w:val="000248FF"/>
    <w:rsid w:val="00024D08"/>
    <w:rsid w:val="00025A03"/>
    <w:rsid w:val="00025DAE"/>
    <w:rsid w:val="00026697"/>
    <w:rsid w:val="00030DC1"/>
    <w:rsid w:val="00030EA9"/>
    <w:rsid w:val="000330BE"/>
    <w:rsid w:val="000347F3"/>
    <w:rsid w:val="00042083"/>
    <w:rsid w:val="00043E35"/>
    <w:rsid w:val="00043EEF"/>
    <w:rsid w:val="00044438"/>
    <w:rsid w:val="0004571B"/>
    <w:rsid w:val="00050ACC"/>
    <w:rsid w:val="00051956"/>
    <w:rsid w:val="00052EC6"/>
    <w:rsid w:val="000533B8"/>
    <w:rsid w:val="00056D8A"/>
    <w:rsid w:val="00060EFC"/>
    <w:rsid w:val="00062D34"/>
    <w:rsid w:val="00067354"/>
    <w:rsid w:val="00070AA5"/>
    <w:rsid w:val="00070F98"/>
    <w:rsid w:val="00075F9A"/>
    <w:rsid w:val="000760B1"/>
    <w:rsid w:val="0008053C"/>
    <w:rsid w:val="00080FF0"/>
    <w:rsid w:val="0008277F"/>
    <w:rsid w:val="00085C6A"/>
    <w:rsid w:val="00086399"/>
    <w:rsid w:val="00087230"/>
    <w:rsid w:val="00087355"/>
    <w:rsid w:val="00091C09"/>
    <w:rsid w:val="00093E8C"/>
    <w:rsid w:val="0009421A"/>
    <w:rsid w:val="000959CA"/>
    <w:rsid w:val="000959DB"/>
    <w:rsid w:val="00097E5D"/>
    <w:rsid w:val="000A062B"/>
    <w:rsid w:val="000A10BD"/>
    <w:rsid w:val="000A196A"/>
    <w:rsid w:val="000A1D51"/>
    <w:rsid w:val="000A404A"/>
    <w:rsid w:val="000A7055"/>
    <w:rsid w:val="000A71E1"/>
    <w:rsid w:val="000A757A"/>
    <w:rsid w:val="000B3EF1"/>
    <w:rsid w:val="000B581F"/>
    <w:rsid w:val="000B7891"/>
    <w:rsid w:val="000C118D"/>
    <w:rsid w:val="000C1326"/>
    <w:rsid w:val="000C6010"/>
    <w:rsid w:val="000D0210"/>
    <w:rsid w:val="000D0A64"/>
    <w:rsid w:val="000D1825"/>
    <w:rsid w:val="000D79D4"/>
    <w:rsid w:val="000D7CF4"/>
    <w:rsid w:val="000D7F14"/>
    <w:rsid w:val="000E07CC"/>
    <w:rsid w:val="000E1334"/>
    <w:rsid w:val="000E37EA"/>
    <w:rsid w:val="000E71FA"/>
    <w:rsid w:val="000F14A9"/>
    <w:rsid w:val="000F18FD"/>
    <w:rsid w:val="000F42C5"/>
    <w:rsid w:val="000F4B80"/>
    <w:rsid w:val="000F6F6A"/>
    <w:rsid w:val="000F772C"/>
    <w:rsid w:val="00101A85"/>
    <w:rsid w:val="00103E6E"/>
    <w:rsid w:val="0010408B"/>
    <w:rsid w:val="0010561D"/>
    <w:rsid w:val="00107C67"/>
    <w:rsid w:val="001135EA"/>
    <w:rsid w:val="0011551F"/>
    <w:rsid w:val="001213DA"/>
    <w:rsid w:val="001235BA"/>
    <w:rsid w:val="0012553C"/>
    <w:rsid w:val="0012712A"/>
    <w:rsid w:val="0013103B"/>
    <w:rsid w:val="001322CA"/>
    <w:rsid w:val="00132397"/>
    <w:rsid w:val="00132FF1"/>
    <w:rsid w:val="0013303E"/>
    <w:rsid w:val="00134CE1"/>
    <w:rsid w:val="00134F26"/>
    <w:rsid w:val="0013564C"/>
    <w:rsid w:val="00135F0B"/>
    <w:rsid w:val="00140C1E"/>
    <w:rsid w:val="00141686"/>
    <w:rsid w:val="00142D6B"/>
    <w:rsid w:val="00145245"/>
    <w:rsid w:val="00145925"/>
    <w:rsid w:val="00146A99"/>
    <w:rsid w:val="001509B9"/>
    <w:rsid w:val="00151E95"/>
    <w:rsid w:val="00152373"/>
    <w:rsid w:val="00152EE5"/>
    <w:rsid w:val="00153070"/>
    <w:rsid w:val="00153BE9"/>
    <w:rsid w:val="001541DD"/>
    <w:rsid w:val="00154E9F"/>
    <w:rsid w:val="00155527"/>
    <w:rsid w:val="00157103"/>
    <w:rsid w:val="00161616"/>
    <w:rsid w:val="00161ECD"/>
    <w:rsid w:val="001623DB"/>
    <w:rsid w:val="00164714"/>
    <w:rsid w:val="001648EA"/>
    <w:rsid w:val="00164C65"/>
    <w:rsid w:val="001650F7"/>
    <w:rsid w:val="0016681D"/>
    <w:rsid w:val="00166FA5"/>
    <w:rsid w:val="00166FAD"/>
    <w:rsid w:val="00172D70"/>
    <w:rsid w:val="00173883"/>
    <w:rsid w:val="00174BE3"/>
    <w:rsid w:val="001759C5"/>
    <w:rsid w:val="00176B18"/>
    <w:rsid w:val="00176D79"/>
    <w:rsid w:val="0017716E"/>
    <w:rsid w:val="00180087"/>
    <w:rsid w:val="00181156"/>
    <w:rsid w:val="00181E56"/>
    <w:rsid w:val="00182598"/>
    <w:rsid w:val="00184160"/>
    <w:rsid w:val="001861C4"/>
    <w:rsid w:val="0018671F"/>
    <w:rsid w:val="00190BA3"/>
    <w:rsid w:val="00191BED"/>
    <w:rsid w:val="0019336A"/>
    <w:rsid w:val="0019716F"/>
    <w:rsid w:val="001A12DE"/>
    <w:rsid w:val="001A1D62"/>
    <w:rsid w:val="001A4167"/>
    <w:rsid w:val="001A4E98"/>
    <w:rsid w:val="001A5606"/>
    <w:rsid w:val="001A5701"/>
    <w:rsid w:val="001A65B5"/>
    <w:rsid w:val="001A68A9"/>
    <w:rsid w:val="001A69DD"/>
    <w:rsid w:val="001A7985"/>
    <w:rsid w:val="001B055E"/>
    <w:rsid w:val="001B0B13"/>
    <w:rsid w:val="001B0B5E"/>
    <w:rsid w:val="001B0BE0"/>
    <w:rsid w:val="001B0EDE"/>
    <w:rsid w:val="001B2027"/>
    <w:rsid w:val="001B20F5"/>
    <w:rsid w:val="001B3FC8"/>
    <w:rsid w:val="001C122B"/>
    <w:rsid w:val="001C1D53"/>
    <w:rsid w:val="001C23F3"/>
    <w:rsid w:val="001C4D90"/>
    <w:rsid w:val="001C7862"/>
    <w:rsid w:val="001D26A7"/>
    <w:rsid w:val="001D2F66"/>
    <w:rsid w:val="001D3608"/>
    <w:rsid w:val="001D3AD1"/>
    <w:rsid w:val="001D4C79"/>
    <w:rsid w:val="001D5044"/>
    <w:rsid w:val="001D57C0"/>
    <w:rsid w:val="001D6D38"/>
    <w:rsid w:val="001D72D1"/>
    <w:rsid w:val="001D74BB"/>
    <w:rsid w:val="001D7504"/>
    <w:rsid w:val="001D78B5"/>
    <w:rsid w:val="001D7CD5"/>
    <w:rsid w:val="001E1DE6"/>
    <w:rsid w:val="001E5679"/>
    <w:rsid w:val="001F07AF"/>
    <w:rsid w:val="001F291E"/>
    <w:rsid w:val="001F4BED"/>
    <w:rsid w:val="002015CD"/>
    <w:rsid w:val="00201912"/>
    <w:rsid w:val="002034EE"/>
    <w:rsid w:val="002040F7"/>
    <w:rsid w:val="002044D4"/>
    <w:rsid w:val="00204760"/>
    <w:rsid w:val="002101EC"/>
    <w:rsid w:val="0021373D"/>
    <w:rsid w:val="00214361"/>
    <w:rsid w:val="00220DD2"/>
    <w:rsid w:val="00223CBD"/>
    <w:rsid w:val="00224C6B"/>
    <w:rsid w:val="00226C1C"/>
    <w:rsid w:val="00227A15"/>
    <w:rsid w:val="0023455C"/>
    <w:rsid w:val="00236BD3"/>
    <w:rsid w:val="00240980"/>
    <w:rsid w:val="00240A35"/>
    <w:rsid w:val="00242293"/>
    <w:rsid w:val="002424A9"/>
    <w:rsid w:val="00242D65"/>
    <w:rsid w:val="00244807"/>
    <w:rsid w:val="00245DCB"/>
    <w:rsid w:val="0024644F"/>
    <w:rsid w:val="00246501"/>
    <w:rsid w:val="002526B6"/>
    <w:rsid w:val="00257875"/>
    <w:rsid w:val="00262CFE"/>
    <w:rsid w:val="00263ABA"/>
    <w:rsid w:val="002640A3"/>
    <w:rsid w:val="00273019"/>
    <w:rsid w:val="00280E15"/>
    <w:rsid w:val="00282288"/>
    <w:rsid w:val="002845BC"/>
    <w:rsid w:val="00284EC6"/>
    <w:rsid w:val="00284F31"/>
    <w:rsid w:val="00285228"/>
    <w:rsid w:val="0028726F"/>
    <w:rsid w:val="00290ACB"/>
    <w:rsid w:val="00291273"/>
    <w:rsid w:val="0029315F"/>
    <w:rsid w:val="00297715"/>
    <w:rsid w:val="002A0954"/>
    <w:rsid w:val="002A2C92"/>
    <w:rsid w:val="002A341A"/>
    <w:rsid w:val="002A4973"/>
    <w:rsid w:val="002A4AE7"/>
    <w:rsid w:val="002A5035"/>
    <w:rsid w:val="002A51CF"/>
    <w:rsid w:val="002A5DAF"/>
    <w:rsid w:val="002A61C1"/>
    <w:rsid w:val="002A66A3"/>
    <w:rsid w:val="002B17DD"/>
    <w:rsid w:val="002B2DEB"/>
    <w:rsid w:val="002B33CA"/>
    <w:rsid w:val="002B37CA"/>
    <w:rsid w:val="002B4752"/>
    <w:rsid w:val="002B607D"/>
    <w:rsid w:val="002B62CF"/>
    <w:rsid w:val="002B6599"/>
    <w:rsid w:val="002C487E"/>
    <w:rsid w:val="002C5A73"/>
    <w:rsid w:val="002D1D53"/>
    <w:rsid w:val="002D20E7"/>
    <w:rsid w:val="002D2133"/>
    <w:rsid w:val="002D344E"/>
    <w:rsid w:val="002D3A78"/>
    <w:rsid w:val="002D45B1"/>
    <w:rsid w:val="002D5766"/>
    <w:rsid w:val="002D5ABC"/>
    <w:rsid w:val="002D61CA"/>
    <w:rsid w:val="002D7DD0"/>
    <w:rsid w:val="002E3AD8"/>
    <w:rsid w:val="002E6D5E"/>
    <w:rsid w:val="002E742D"/>
    <w:rsid w:val="002F3011"/>
    <w:rsid w:val="002F662C"/>
    <w:rsid w:val="0030169C"/>
    <w:rsid w:val="00302394"/>
    <w:rsid w:val="00306446"/>
    <w:rsid w:val="0031639C"/>
    <w:rsid w:val="00317126"/>
    <w:rsid w:val="00317E8F"/>
    <w:rsid w:val="00317F36"/>
    <w:rsid w:val="0032092C"/>
    <w:rsid w:val="00321284"/>
    <w:rsid w:val="003217A4"/>
    <w:rsid w:val="00322262"/>
    <w:rsid w:val="003237CF"/>
    <w:rsid w:val="00325B1E"/>
    <w:rsid w:val="00327196"/>
    <w:rsid w:val="00327734"/>
    <w:rsid w:val="00327B1C"/>
    <w:rsid w:val="00327D24"/>
    <w:rsid w:val="00331034"/>
    <w:rsid w:val="00331180"/>
    <w:rsid w:val="003316EC"/>
    <w:rsid w:val="00334956"/>
    <w:rsid w:val="00335802"/>
    <w:rsid w:val="0033636C"/>
    <w:rsid w:val="00336A24"/>
    <w:rsid w:val="00337CF6"/>
    <w:rsid w:val="00341CF2"/>
    <w:rsid w:val="00343ED7"/>
    <w:rsid w:val="00344B1E"/>
    <w:rsid w:val="00344BF3"/>
    <w:rsid w:val="00345693"/>
    <w:rsid w:val="00345FAF"/>
    <w:rsid w:val="00347DF5"/>
    <w:rsid w:val="0035103A"/>
    <w:rsid w:val="003527CE"/>
    <w:rsid w:val="00355C7B"/>
    <w:rsid w:val="0035645B"/>
    <w:rsid w:val="00356B71"/>
    <w:rsid w:val="0036027D"/>
    <w:rsid w:val="003635BE"/>
    <w:rsid w:val="003644E4"/>
    <w:rsid w:val="00364640"/>
    <w:rsid w:val="003649EA"/>
    <w:rsid w:val="00366ED4"/>
    <w:rsid w:val="00367BE2"/>
    <w:rsid w:val="00367FB2"/>
    <w:rsid w:val="003726BF"/>
    <w:rsid w:val="00373FF3"/>
    <w:rsid w:val="00381F6F"/>
    <w:rsid w:val="0038261E"/>
    <w:rsid w:val="00386208"/>
    <w:rsid w:val="00386AC0"/>
    <w:rsid w:val="0038763B"/>
    <w:rsid w:val="0039060F"/>
    <w:rsid w:val="00391F4E"/>
    <w:rsid w:val="00393216"/>
    <w:rsid w:val="00396C3B"/>
    <w:rsid w:val="00397192"/>
    <w:rsid w:val="003A0A5A"/>
    <w:rsid w:val="003A3AC4"/>
    <w:rsid w:val="003A60D0"/>
    <w:rsid w:val="003B01EC"/>
    <w:rsid w:val="003B3011"/>
    <w:rsid w:val="003B3EBD"/>
    <w:rsid w:val="003B456F"/>
    <w:rsid w:val="003B4636"/>
    <w:rsid w:val="003B5924"/>
    <w:rsid w:val="003B6AAE"/>
    <w:rsid w:val="003C1EA4"/>
    <w:rsid w:val="003C1EAD"/>
    <w:rsid w:val="003C2BEF"/>
    <w:rsid w:val="003C351E"/>
    <w:rsid w:val="003C38D5"/>
    <w:rsid w:val="003C5F8D"/>
    <w:rsid w:val="003D34A1"/>
    <w:rsid w:val="003D3523"/>
    <w:rsid w:val="003D3E09"/>
    <w:rsid w:val="003E0C3F"/>
    <w:rsid w:val="003E15DD"/>
    <w:rsid w:val="003E3795"/>
    <w:rsid w:val="003E4D37"/>
    <w:rsid w:val="003E4EF3"/>
    <w:rsid w:val="003E6497"/>
    <w:rsid w:val="003E688E"/>
    <w:rsid w:val="003F0C65"/>
    <w:rsid w:val="003F1A49"/>
    <w:rsid w:val="003F3B79"/>
    <w:rsid w:val="003F7A72"/>
    <w:rsid w:val="003F7B80"/>
    <w:rsid w:val="003F7FE6"/>
    <w:rsid w:val="00400664"/>
    <w:rsid w:val="00400A2E"/>
    <w:rsid w:val="004045A2"/>
    <w:rsid w:val="00406B37"/>
    <w:rsid w:val="00407740"/>
    <w:rsid w:val="004107C3"/>
    <w:rsid w:val="004139DE"/>
    <w:rsid w:val="00414335"/>
    <w:rsid w:val="00414A10"/>
    <w:rsid w:val="00414B16"/>
    <w:rsid w:val="0041606D"/>
    <w:rsid w:val="00416BCA"/>
    <w:rsid w:val="00417649"/>
    <w:rsid w:val="0042067E"/>
    <w:rsid w:val="004224B5"/>
    <w:rsid w:val="0042295F"/>
    <w:rsid w:val="004252ED"/>
    <w:rsid w:val="00425383"/>
    <w:rsid w:val="00425B1E"/>
    <w:rsid w:val="004261D8"/>
    <w:rsid w:val="0043060C"/>
    <w:rsid w:val="0043231B"/>
    <w:rsid w:val="004338BF"/>
    <w:rsid w:val="00434371"/>
    <w:rsid w:val="0043536B"/>
    <w:rsid w:val="0043587D"/>
    <w:rsid w:val="00436D0E"/>
    <w:rsid w:val="00437409"/>
    <w:rsid w:val="00442670"/>
    <w:rsid w:val="004433E9"/>
    <w:rsid w:val="00447ECC"/>
    <w:rsid w:val="0045070A"/>
    <w:rsid w:val="004536BC"/>
    <w:rsid w:val="00457969"/>
    <w:rsid w:val="0046118C"/>
    <w:rsid w:val="00461E46"/>
    <w:rsid w:val="00462500"/>
    <w:rsid w:val="004634F9"/>
    <w:rsid w:val="00466095"/>
    <w:rsid w:val="00470D54"/>
    <w:rsid w:val="00471509"/>
    <w:rsid w:val="00472E78"/>
    <w:rsid w:val="004748A5"/>
    <w:rsid w:val="00476222"/>
    <w:rsid w:val="00477C6A"/>
    <w:rsid w:val="004801E8"/>
    <w:rsid w:val="004817EE"/>
    <w:rsid w:val="00482B42"/>
    <w:rsid w:val="00486B92"/>
    <w:rsid w:val="004873B9"/>
    <w:rsid w:val="00487D6D"/>
    <w:rsid w:val="0049041D"/>
    <w:rsid w:val="00490CC7"/>
    <w:rsid w:val="00490E96"/>
    <w:rsid w:val="0049204B"/>
    <w:rsid w:val="0049259F"/>
    <w:rsid w:val="00492E30"/>
    <w:rsid w:val="00493393"/>
    <w:rsid w:val="00495625"/>
    <w:rsid w:val="00496409"/>
    <w:rsid w:val="00496F12"/>
    <w:rsid w:val="004979EF"/>
    <w:rsid w:val="004A117F"/>
    <w:rsid w:val="004A1483"/>
    <w:rsid w:val="004A256B"/>
    <w:rsid w:val="004A2ED8"/>
    <w:rsid w:val="004A6A23"/>
    <w:rsid w:val="004A7894"/>
    <w:rsid w:val="004A795F"/>
    <w:rsid w:val="004B04EE"/>
    <w:rsid w:val="004B0F68"/>
    <w:rsid w:val="004B3A52"/>
    <w:rsid w:val="004B597D"/>
    <w:rsid w:val="004B6161"/>
    <w:rsid w:val="004C0205"/>
    <w:rsid w:val="004C257C"/>
    <w:rsid w:val="004C4B84"/>
    <w:rsid w:val="004C5541"/>
    <w:rsid w:val="004C77E1"/>
    <w:rsid w:val="004D1C9A"/>
    <w:rsid w:val="004D2370"/>
    <w:rsid w:val="004D5943"/>
    <w:rsid w:val="004D595E"/>
    <w:rsid w:val="004D5E69"/>
    <w:rsid w:val="004D7994"/>
    <w:rsid w:val="004E02E7"/>
    <w:rsid w:val="004E0DE1"/>
    <w:rsid w:val="004E1272"/>
    <w:rsid w:val="004E16A3"/>
    <w:rsid w:val="004E2FB5"/>
    <w:rsid w:val="004E3652"/>
    <w:rsid w:val="004E400B"/>
    <w:rsid w:val="004E5ECF"/>
    <w:rsid w:val="004E634A"/>
    <w:rsid w:val="004E750B"/>
    <w:rsid w:val="004F34CA"/>
    <w:rsid w:val="004F35EC"/>
    <w:rsid w:val="004F3877"/>
    <w:rsid w:val="004F39DE"/>
    <w:rsid w:val="004F5F58"/>
    <w:rsid w:val="004F6EB4"/>
    <w:rsid w:val="004F7580"/>
    <w:rsid w:val="0050099B"/>
    <w:rsid w:val="00501E45"/>
    <w:rsid w:val="00502331"/>
    <w:rsid w:val="005030A1"/>
    <w:rsid w:val="005031C0"/>
    <w:rsid w:val="0050456C"/>
    <w:rsid w:val="0050461E"/>
    <w:rsid w:val="0050558E"/>
    <w:rsid w:val="00506AF7"/>
    <w:rsid w:val="00507F74"/>
    <w:rsid w:val="00514239"/>
    <w:rsid w:val="0051506A"/>
    <w:rsid w:val="00516142"/>
    <w:rsid w:val="00516B91"/>
    <w:rsid w:val="00520EBB"/>
    <w:rsid w:val="0052565A"/>
    <w:rsid w:val="00526D1F"/>
    <w:rsid w:val="00527EBF"/>
    <w:rsid w:val="0053280E"/>
    <w:rsid w:val="00533EDF"/>
    <w:rsid w:val="005372C9"/>
    <w:rsid w:val="00537CA2"/>
    <w:rsid w:val="00540389"/>
    <w:rsid w:val="00541F0E"/>
    <w:rsid w:val="005443D8"/>
    <w:rsid w:val="005447F5"/>
    <w:rsid w:val="00544F23"/>
    <w:rsid w:val="00545AD0"/>
    <w:rsid w:val="00545B4D"/>
    <w:rsid w:val="005469E9"/>
    <w:rsid w:val="00547722"/>
    <w:rsid w:val="00551331"/>
    <w:rsid w:val="00560AA2"/>
    <w:rsid w:val="0056298E"/>
    <w:rsid w:val="00562F37"/>
    <w:rsid w:val="005639F3"/>
    <w:rsid w:val="00565234"/>
    <w:rsid w:val="0056669D"/>
    <w:rsid w:val="00572BC3"/>
    <w:rsid w:val="00572DBB"/>
    <w:rsid w:val="00572E7D"/>
    <w:rsid w:val="005736CF"/>
    <w:rsid w:val="0057399C"/>
    <w:rsid w:val="00575E0E"/>
    <w:rsid w:val="005773A1"/>
    <w:rsid w:val="00580845"/>
    <w:rsid w:val="005809A1"/>
    <w:rsid w:val="00584C3D"/>
    <w:rsid w:val="00585E30"/>
    <w:rsid w:val="00590290"/>
    <w:rsid w:val="005909AC"/>
    <w:rsid w:val="00591E71"/>
    <w:rsid w:val="0059392C"/>
    <w:rsid w:val="00595B80"/>
    <w:rsid w:val="005964BF"/>
    <w:rsid w:val="00596991"/>
    <w:rsid w:val="005A265A"/>
    <w:rsid w:val="005A3461"/>
    <w:rsid w:val="005A5709"/>
    <w:rsid w:val="005A57D4"/>
    <w:rsid w:val="005A6346"/>
    <w:rsid w:val="005A69EA"/>
    <w:rsid w:val="005A6DC9"/>
    <w:rsid w:val="005A792E"/>
    <w:rsid w:val="005B04DE"/>
    <w:rsid w:val="005B1123"/>
    <w:rsid w:val="005B228A"/>
    <w:rsid w:val="005B36A1"/>
    <w:rsid w:val="005B4233"/>
    <w:rsid w:val="005B5122"/>
    <w:rsid w:val="005B6A62"/>
    <w:rsid w:val="005C0C42"/>
    <w:rsid w:val="005C0DD7"/>
    <w:rsid w:val="005C1FD2"/>
    <w:rsid w:val="005C2683"/>
    <w:rsid w:val="005C2FE0"/>
    <w:rsid w:val="005C7E46"/>
    <w:rsid w:val="005D09A1"/>
    <w:rsid w:val="005D2689"/>
    <w:rsid w:val="005D3069"/>
    <w:rsid w:val="005D3455"/>
    <w:rsid w:val="005D3744"/>
    <w:rsid w:val="005D4172"/>
    <w:rsid w:val="005D68C6"/>
    <w:rsid w:val="005E02FA"/>
    <w:rsid w:val="005E1AEC"/>
    <w:rsid w:val="005E2596"/>
    <w:rsid w:val="005E3485"/>
    <w:rsid w:val="005E392A"/>
    <w:rsid w:val="005E3CF1"/>
    <w:rsid w:val="005E5B49"/>
    <w:rsid w:val="005E68C7"/>
    <w:rsid w:val="005F22A0"/>
    <w:rsid w:val="005F2A54"/>
    <w:rsid w:val="005F3134"/>
    <w:rsid w:val="005F35F7"/>
    <w:rsid w:val="005F4477"/>
    <w:rsid w:val="005F4ABD"/>
    <w:rsid w:val="005F4CE6"/>
    <w:rsid w:val="005F58DA"/>
    <w:rsid w:val="005F5AD5"/>
    <w:rsid w:val="006000A6"/>
    <w:rsid w:val="00600983"/>
    <w:rsid w:val="00602B92"/>
    <w:rsid w:val="006069C3"/>
    <w:rsid w:val="0061011A"/>
    <w:rsid w:val="00612D63"/>
    <w:rsid w:val="0061360F"/>
    <w:rsid w:val="00614BA3"/>
    <w:rsid w:val="006155A2"/>
    <w:rsid w:val="00620467"/>
    <w:rsid w:val="00620DBB"/>
    <w:rsid w:val="00620F17"/>
    <w:rsid w:val="006217BB"/>
    <w:rsid w:val="00621A17"/>
    <w:rsid w:val="00623830"/>
    <w:rsid w:val="006244FF"/>
    <w:rsid w:val="00631911"/>
    <w:rsid w:val="00631A55"/>
    <w:rsid w:val="0063581D"/>
    <w:rsid w:val="0063646C"/>
    <w:rsid w:val="00640DE3"/>
    <w:rsid w:val="006423F7"/>
    <w:rsid w:val="006444AE"/>
    <w:rsid w:val="00645FEC"/>
    <w:rsid w:val="00647731"/>
    <w:rsid w:val="00652900"/>
    <w:rsid w:val="00653B16"/>
    <w:rsid w:val="00660785"/>
    <w:rsid w:val="00661A36"/>
    <w:rsid w:val="0066273E"/>
    <w:rsid w:val="006630E9"/>
    <w:rsid w:val="00663FF9"/>
    <w:rsid w:val="0066520C"/>
    <w:rsid w:val="006654C2"/>
    <w:rsid w:val="0066578F"/>
    <w:rsid w:val="00671246"/>
    <w:rsid w:val="006741CF"/>
    <w:rsid w:val="00676D07"/>
    <w:rsid w:val="00676FF8"/>
    <w:rsid w:val="00683575"/>
    <w:rsid w:val="00686717"/>
    <w:rsid w:val="006867C5"/>
    <w:rsid w:val="00686CF0"/>
    <w:rsid w:val="00687E72"/>
    <w:rsid w:val="006912E7"/>
    <w:rsid w:val="006916CD"/>
    <w:rsid w:val="00693A46"/>
    <w:rsid w:val="00693A48"/>
    <w:rsid w:val="00693ECE"/>
    <w:rsid w:val="006953D0"/>
    <w:rsid w:val="00696D9F"/>
    <w:rsid w:val="006A0A1F"/>
    <w:rsid w:val="006A13CE"/>
    <w:rsid w:val="006A2299"/>
    <w:rsid w:val="006A2396"/>
    <w:rsid w:val="006A41D4"/>
    <w:rsid w:val="006A4D65"/>
    <w:rsid w:val="006B06B3"/>
    <w:rsid w:val="006B2463"/>
    <w:rsid w:val="006B5BDC"/>
    <w:rsid w:val="006B6DA1"/>
    <w:rsid w:val="006C0EA2"/>
    <w:rsid w:val="006C1D9E"/>
    <w:rsid w:val="006C52C7"/>
    <w:rsid w:val="006C56BB"/>
    <w:rsid w:val="006C6115"/>
    <w:rsid w:val="006C6526"/>
    <w:rsid w:val="006C70BE"/>
    <w:rsid w:val="006D105E"/>
    <w:rsid w:val="006D1385"/>
    <w:rsid w:val="006D2E6E"/>
    <w:rsid w:val="006D5400"/>
    <w:rsid w:val="006D73ED"/>
    <w:rsid w:val="006E0FF3"/>
    <w:rsid w:val="006F1077"/>
    <w:rsid w:val="006F19A9"/>
    <w:rsid w:val="006F25DE"/>
    <w:rsid w:val="006F2FC6"/>
    <w:rsid w:val="006F7F1A"/>
    <w:rsid w:val="00701661"/>
    <w:rsid w:val="007017B1"/>
    <w:rsid w:val="00701AFD"/>
    <w:rsid w:val="00705529"/>
    <w:rsid w:val="007068A7"/>
    <w:rsid w:val="0070705E"/>
    <w:rsid w:val="00707E9B"/>
    <w:rsid w:val="00707EC6"/>
    <w:rsid w:val="00710F15"/>
    <w:rsid w:val="00711CB9"/>
    <w:rsid w:val="00713885"/>
    <w:rsid w:val="00714C50"/>
    <w:rsid w:val="00717209"/>
    <w:rsid w:val="007230EF"/>
    <w:rsid w:val="00723B97"/>
    <w:rsid w:val="007246BB"/>
    <w:rsid w:val="0072509A"/>
    <w:rsid w:val="0072516A"/>
    <w:rsid w:val="007276CF"/>
    <w:rsid w:val="00731D27"/>
    <w:rsid w:val="00731F0A"/>
    <w:rsid w:val="00733FEB"/>
    <w:rsid w:val="0073449A"/>
    <w:rsid w:val="007417C0"/>
    <w:rsid w:val="00751236"/>
    <w:rsid w:val="00751E81"/>
    <w:rsid w:val="00754254"/>
    <w:rsid w:val="0075472B"/>
    <w:rsid w:val="007573D8"/>
    <w:rsid w:val="00757E6A"/>
    <w:rsid w:val="00760D58"/>
    <w:rsid w:val="00762D67"/>
    <w:rsid w:val="00762EAD"/>
    <w:rsid w:val="00762FAD"/>
    <w:rsid w:val="0076374E"/>
    <w:rsid w:val="007643B6"/>
    <w:rsid w:val="007655E5"/>
    <w:rsid w:val="007660CA"/>
    <w:rsid w:val="007676FD"/>
    <w:rsid w:val="00772121"/>
    <w:rsid w:val="00772682"/>
    <w:rsid w:val="007726B3"/>
    <w:rsid w:val="00773508"/>
    <w:rsid w:val="0077461E"/>
    <w:rsid w:val="00775FBF"/>
    <w:rsid w:val="0077721A"/>
    <w:rsid w:val="007825F6"/>
    <w:rsid w:val="0078486B"/>
    <w:rsid w:val="00784875"/>
    <w:rsid w:val="007861F5"/>
    <w:rsid w:val="007908FA"/>
    <w:rsid w:val="00791E2C"/>
    <w:rsid w:val="007924D1"/>
    <w:rsid w:val="00795867"/>
    <w:rsid w:val="00796EB8"/>
    <w:rsid w:val="00797274"/>
    <w:rsid w:val="007A2B0E"/>
    <w:rsid w:val="007A32AC"/>
    <w:rsid w:val="007A348B"/>
    <w:rsid w:val="007A73DE"/>
    <w:rsid w:val="007B1300"/>
    <w:rsid w:val="007B3D36"/>
    <w:rsid w:val="007B7A66"/>
    <w:rsid w:val="007C4B6D"/>
    <w:rsid w:val="007C5D44"/>
    <w:rsid w:val="007C5D4B"/>
    <w:rsid w:val="007C6226"/>
    <w:rsid w:val="007D0AE3"/>
    <w:rsid w:val="007D1F0B"/>
    <w:rsid w:val="007D20F7"/>
    <w:rsid w:val="007D2CFE"/>
    <w:rsid w:val="007D599A"/>
    <w:rsid w:val="007E2E36"/>
    <w:rsid w:val="007E384F"/>
    <w:rsid w:val="007E470C"/>
    <w:rsid w:val="007E54F6"/>
    <w:rsid w:val="007E6CC9"/>
    <w:rsid w:val="007E70F0"/>
    <w:rsid w:val="007F369C"/>
    <w:rsid w:val="007F62FB"/>
    <w:rsid w:val="008000EC"/>
    <w:rsid w:val="0080053D"/>
    <w:rsid w:val="008027AF"/>
    <w:rsid w:val="008055B5"/>
    <w:rsid w:val="00806FB8"/>
    <w:rsid w:val="00811994"/>
    <w:rsid w:val="00812516"/>
    <w:rsid w:val="0081265C"/>
    <w:rsid w:val="00812ABE"/>
    <w:rsid w:val="00812BAB"/>
    <w:rsid w:val="008211D5"/>
    <w:rsid w:val="0082209E"/>
    <w:rsid w:val="008224D9"/>
    <w:rsid w:val="00822976"/>
    <w:rsid w:val="008254A2"/>
    <w:rsid w:val="0082769F"/>
    <w:rsid w:val="00831148"/>
    <w:rsid w:val="00832396"/>
    <w:rsid w:val="00834705"/>
    <w:rsid w:val="00835D02"/>
    <w:rsid w:val="00837D94"/>
    <w:rsid w:val="00841B27"/>
    <w:rsid w:val="00842650"/>
    <w:rsid w:val="0084315E"/>
    <w:rsid w:val="0084375A"/>
    <w:rsid w:val="00844A52"/>
    <w:rsid w:val="00845E86"/>
    <w:rsid w:val="00847B81"/>
    <w:rsid w:val="0085278D"/>
    <w:rsid w:val="00852EC8"/>
    <w:rsid w:val="008563B4"/>
    <w:rsid w:val="00857297"/>
    <w:rsid w:val="0086021B"/>
    <w:rsid w:val="00861400"/>
    <w:rsid w:val="00862BD8"/>
    <w:rsid w:val="00863A7D"/>
    <w:rsid w:val="00863F5C"/>
    <w:rsid w:val="00866BC6"/>
    <w:rsid w:val="00866EB6"/>
    <w:rsid w:val="008677A9"/>
    <w:rsid w:val="00867B64"/>
    <w:rsid w:val="00867DB5"/>
    <w:rsid w:val="00870363"/>
    <w:rsid w:val="00872FD6"/>
    <w:rsid w:val="008731CB"/>
    <w:rsid w:val="008733D5"/>
    <w:rsid w:val="00874964"/>
    <w:rsid w:val="00874D73"/>
    <w:rsid w:val="00875EE6"/>
    <w:rsid w:val="008761D1"/>
    <w:rsid w:val="0087754B"/>
    <w:rsid w:val="00880EEC"/>
    <w:rsid w:val="00882E6D"/>
    <w:rsid w:val="00883746"/>
    <w:rsid w:val="00883C1A"/>
    <w:rsid w:val="00884F6A"/>
    <w:rsid w:val="00892578"/>
    <w:rsid w:val="008930CF"/>
    <w:rsid w:val="00895C14"/>
    <w:rsid w:val="008963E5"/>
    <w:rsid w:val="00896764"/>
    <w:rsid w:val="008A10D5"/>
    <w:rsid w:val="008A3BC9"/>
    <w:rsid w:val="008A4DF4"/>
    <w:rsid w:val="008A5F31"/>
    <w:rsid w:val="008B2907"/>
    <w:rsid w:val="008B5955"/>
    <w:rsid w:val="008C07FF"/>
    <w:rsid w:val="008C2442"/>
    <w:rsid w:val="008C5792"/>
    <w:rsid w:val="008C59D5"/>
    <w:rsid w:val="008C6EA2"/>
    <w:rsid w:val="008D0C5E"/>
    <w:rsid w:val="008D2928"/>
    <w:rsid w:val="008D3659"/>
    <w:rsid w:val="008D5DDC"/>
    <w:rsid w:val="008D639B"/>
    <w:rsid w:val="008E0A2D"/>
    <w:rsid w:val="008E2CCA"/>
    <w:rsid w:val="008E3337"/>
    <w:rsid w:val="008E377C"/>
    <w:rsid w:val="008E4C21"/>
    <w:rsid w:val="008E7043"/>
    <w:rsid w:val="008F4AA6"/>
    <w:rsid w:val="008F5EEB"/>
    <w:rsid w:val="008F6215"/>
    <w:rsid w:val="008F756C"/>
    <w:rsid w:val="008F7ABB"/>
    <w:rsid w:val="009023B8"/>
    <w:rsid w:val="00903DE1"/>
    <w:rsid w:val="009056F1"/>
    <w:rsid w:val="009059ED"/>
    <w:rsid w:val="00906651"/>
    <w:rsid w:val="00906F20"/>
    <w:rsid w:val="00911223"/>
    <w:rsid w:val="009115E1"/>
    <w:rsid w:val="009128CD"/>
    <w:rsid w:val="00913DDD"/>
    <w:rsid w:val="00917427"/>
    <w:rsid w:val="00920E32"/>
    <w:rsid w:val="00923310"/>
    <w:rsid w:val="0092580F"/>
    <w:rsid w:val="00925E73"/>
    <w:rsid w:val="00930C13"/>
    <w:rsid w:val="009314E6"/>
    <w:rsid w:val="0093207A"/>
    <w:rsid w:val="00932468"/>
    <w:rsid w:val="009361A2"/>
    <w:rsid w:val="00936B13"/>
    <w:rsid w:val="00941455"/>
    <w:rsid w:val="00941CC9"/>
    <w:rsid w:val="00941F09"/>
    <w:rsid w:val="00941FB3"/>
    <w:rsid w:val="00945738"/>
    <w:rsid w:val="0094582D"/>
    <w:rsid w:val="00945D1F"/>
    <w:rsid w:val="009476F3"/>
    <w:rsid w:val="00950968"/>
    <w:rsid w:val="009528AA"/>
    <w:rsid w:val="00954CC5"/>
    <w:rsid w:val="009556AB"/>
    <w:rsid w:val="00956189"/>
    <w:rsid w:val="0095627D"/>
    <w:rsid w:val="009618D0"/>
    <w:rsid w:val="009619F4"/>
    <w:rsid w:val="009647A8"/>
    <w:rsid w:val="0096548E"/>
    <w:rsid w:val="00967362"/>
    <w:rsid w:val="0097144F"/>
    <w:rsid w:val="00972A41"/>
    <w:rsid w:val="0097370D"/>
    <w:rsid w:val="0097552E"/>
    <w:rsid w:val="0097581D"/>
    <w:rsid w:val="00975EE4"/>
    <w:rsid w:val="00975F8B"/>
    <w:rsid w:val="009776F2"/>
    <w:rsid w:val="00977F61"/>
    <w:rsid w:val="00981183"/>
    <w:rsid w:val="00981D0E"/>
    <w:rsid w:val="00982323"/>
    <w:rsid w:val="0098507F"/>
    <w:rsid w:val="00985CFD"/>
    <w:rsid w:val="00987D69"/>
    <w:rsid w:val="00990404"/>
    <w:rsid w:val="0099047B"/>
    <w:rsid w:val="0099169C"/>
    <w:rsid w:val="00992200"/>
    <w:rsid w:val="0099364D"/>
    <w:rsid w:val="00993C74"/>
    <w:rsid w:val="00995378"/>
    <w:rsid w:val="00995A3F"/>
    <w:rsid w:val="009A00A7"/>
    <w:rsid w:val="009A00B7"/>
    <w:rsid w:val="009A1F07"/>
    <w:rsid w:val="009A35AB"/>
    <w:rsid w:val="009A378E"/>
    <w:rsid w:val="009A4095"/>
    <w:rsid w:val="009A52A3"/>
    <w:rsid w:val="009A5B34"/>
    <w:rsid w:val="009A68C1"/>
    <w:rsid w:val="009A704B"/>
    <w:rsid w:val="009A7CCB"/>
    <w:rsid w:val="009B1885"/>
    <w:rsid w:val="009B5F08"/>
    <w:rsid w:val="009C1DAF"/>
    <w:rsid w:val="009C3B57"/>
    <w:rsid w:val="009C4260"/>
    <w:rsid w:val="009C52A4"/>
    <w:rsid w:val="009C5F5C"/>
    <w:rsid w:val="009C6C16"/>
    <w:rsid w:val="009C787B"/>
    <w:rsid w:val="009D3D2A"/>
    <w:rsid w:val="009D4944"/>
    <w:rsid w:val="009D5DDD"/>
    <w:rsid w:val="009D6881"/>
    <w:rsid w:val="009D6D4F"/>
    <w:rsid w:val="009E1252"/>
    <w:rsid w:val="009E210D"/>
    <w:rsid w:val="009E3BE0"/>
    <w:rsid w:val="009E3D16"/>
    <w:rsid w:val="009F0248"/>
    <w:rsid w:val="009F279B"/>
    <w:rsid w:val="009F46F0"/>
    <w:rsid w:val="009F4D40"/>
    <w:rsid w:val="009F5AD1"/>
    <w:rsid w:val="009F6541"/>
    <w:rsid w:val="00A00483"/>
    <w:rsid w:val="00A01B62"/>
    <w:rsid w:val="00A03087"/>
    <w:rsid w:val="00A03B90"/>
    <w:rsid w:val="00A05D72"/>
    <w:rsid w:val="00A07A8B"/>
    <w:rsid w:val="00A10F35"/>
    <w:rsid w:val="00A12B56"/>
    <w:rsid w:val="00A161C5"/>
    <w:rsid w:val="00A22A2C"/>
    <w:rsid w:val="00A22BEC"/>
    <w:rsid w:val="00A23268"/>
    <w:rsid w:val="00A2430D"/>
    <w:rsid w:val="00A319F9"/>
    <w:rsid w:val="00A3241A"/>
    <w:rsid w:val="00A35B84"/>
    <w:rsid w:val="00A363EE"/>
    <w:rsid w:val="00A4037F"/>
    <w:rsid w:val="00A415CA"/>
    <w:rsid w:val="00A45989"/>
    <w:rsid w:val="00A45AB6"/>
    <w:rsid w:val="00A46F36"/>
    <w:rsid w:val="00A472EA"/>
    <w:rsid w:val="00A47D19"/>
    <w:rsid w:val="00A50A7D"/>
    <w:rsid w:val="00A51D02"/>
    <w:rsid w:val="00A52760"/>
    <w:rsid w:val="00A52EC7"/>
    <w:rsid w:val="00A53FB2"/>
    <w:rsid w:val="00A5664A"/>
    <w:rsid w:val="00A60F65"/>
    <w:rsid w:val="00A61474"/>
    <w:rsid w:val="00A63AAA"/>
    <w:rsid w:val="00A6595F"/>
    <w:rsid w:val="00A667CF"/>
    <w:rsid w:val="00A72042"/>
    <w:rsid w:val="00A72DAC"/>
    <w:rsid w:val="00A75061"/>
    <w:rsid w:val="00A77603"/>
    <w:rsid w:val="00A86104"/>
    <w:rsid w:val="00A86480"/>
    <w:rsid w:val="00A8726B"/>
    <w:rsid w:val="00A87673"/>
    <w:rsid w:val="00A87AF3"/>
    <w:rsid w:val="00A94F40"/>
    <w:rsid w:val="00A95C32"/>
    <w:rsid w:val="00AA17AF"/>
    <w:rsid w:val="00AA2CFE"/>
    <w:rsid w:val="00AA3FEE"/>
    <w:rsid w:val="00AA5CEB"/>
    <w:rsid w:val="00AA66B0"/>
    <w:rsid w:val="00AA6E72"/>
    <w:rsid w:val="00AB0F54"/>
    <w:rsid w:val="00AB1DA4"/>
    <w:rsid w:val="00AB2A89"/>
    <w:rsid w:val="00AB2EE8"/>
    <w:rsid w:val="00AB42FF"/>
    <w:rsid w:val="00AB438C"/>
    <w:rsid w:val="00AB5FB4"/>
    <w:rsid w:val="00AB60E3"/>
    <w:rsid w:val="00AB663D"/>
    <w:rsid w:val="00AC1156"/>
    <w:rsid w:val="00AC446D"/>
    <w:rsid w:val="00AC64DB"/>
    <w:rsid w:val="00AD5CE0"/>
    <w:rsid w:val="00AD7A11"/>
    <w:rsid w:val="00AE0289"/>
    <w:rsid w:val="00AE52FC"/>
    <w:rsid w:val="00AE7460"/>
    <w:rsid w:val="00AF1ECB"/>
    <w:rsid w:val="00AF432C"/>
    <w:rsid w:val="00AF729B"/>
    <w:rsid w:val="00AF73A8"/>
    <w:rsid w:val="00B029A3"/>
    <w:rsid w:val="00B04229"/>
    <w:rsid w:val="00B04C95"/>
    <w:rsid w:val="00B053FA"/>
    <w:rsid w:val="00B055BE"/>
    <w:rsid w:val="00B07FD9"/>
    <w:rsid w:val="00B10866"/>
    <w:rsid w:val="00B110D7"/>
    <w:rsid w:val="00B1367F"/>
    <w:rsid w:val="00B13F70"/>
    <w:rsid w:val="00B141C6"/>
    <w:rsid w:val="00B16156"/>
    <w:rsid w:val="00B17DD0"/>
    <w:rsid w:val="00B230A4"/>
    <w:rsid w:val="00B262FE"/>
    <w:rsid w:val="00B312C3"/>
    <w:rsid w:val="00B35344"/>
    <w:rsid w:val="00B35F59"/>
    <w:rsid w:val="00B36C14"/>
    <w:rsid w:val="00B379C1"/>
    <w:rsid w:val="00B41E32"/>
    <w:rsid w:val="00B42A16"/>
    <w:rsid w:val="00B439F4"/>
    <w:rsid w:val="00B447D3"/>
    <w:rsid w:val="00B47274"/>
    <w:rsid w:val="00B50CC0"/>
    <w:rsid w:val="00B52CE4"/>
    <w:rsid w:val="00B539E3"/>
    <w:rsid w:val="00B54582"/>
    <w:rsid w:val="00B54759"/>
    <w:rsid w:val="00B55334"/>
    <w:rsid w:val="00B5584D"/>
    <w:rsid w:val="00B561B4"/>
    <w:rsid w:val="00B6119B"/>
    <w:rsid w:val="00B61842"/>
    <w:rsid w:val="00B65116"/>
    <w:rsid w:val="00B65493"/>
    <w:rsid w:val="00B700AE"/>
    <w:rsid w:val="00B70A6E"/>
    <w:rsid w:val="00B71211"/>
    <w:rsid w:val="00B71D16"/>
    <w:rsid w:val="00B72865"/>
    <w:rsid w:val="00B740E9"/>
    <w:rsid w:val="00B741FD"/>
    <w:rsid w:val="00B81421"/>
    <w:rsid w:val="00B8369D"/>
    <w:rsid w:val="00B87DFF"/>
    <w:rsid w:val="00B91EA0"/>
    <w:rsid w:val="00B93332"/>
    <w:rsid w:val="00B9773C"/>
    <w:rsid w:val="00B97E19"/>
    <w:rsid w:val="00BA00E4"/>
    <w:rsid w:val="00BA1A0B"/>
    <w:rsid w:val="00BA250F"/>
    <w:rsid w:val="00BA29C3"/>
    <w:rsid w:val="00BA2E29"/>
    <w:rsid w:val="00BA4554"/>
    <w:rsid w:val="00BB5F83"/>
    <w:rsid w:val="00BB70B9"/>
    <w:rsid w:val="00BC327F"/>
    <w:rsid w:val="00BC3CF7"/>
    <w:rsid w:val="00BC45D6"/>
    <w:rsid w:val="00BC60E1"/>
    <w:rsid w:val="00BC6F1A"/>
    <w:rsid w:val="00BC711F"/>
    <w:rsid w:val="00BD1A7B"/>
    <w:rsid w:val="00BD3BCA"/>
    <w:rsid w:val="00BD5C38"/>
    <w:rsid w:val="00BD5C64"/>
    <w:rsid w:val="00BE2490"/>
    <w:rsid w:val="00BE280D"/>
    <w:rsid w:val="00BE308C"/>
    <w:rsid w:val="00BE3AB5"/>
    <w:rsid w:val="00BE7E11"/>
    <w:rsid w:val="00BF2615"/>
    <w:rsid w:val="00BF2CDE"/>
    <w:rsid w:val="00BF3836"/>
    <w:rsid w:val="00BF6E8B"/>
    <w:rsid w:val="00C003FD"/>
    <w:rsid w:val="00C0125C"/>
    <w:rsid w:val="00C0127E"/>
    <w:rsid w:val="00C02221"/>
    <w:rsid w:val="00C0267F"/>
    <w:rsid w:val="00C04A89"/>
    <w:rsid w:val="00C04AC1"/>
    <w:rsid w:val="00C04B77"/>
    <w:rsid w:val="00C05133"/>
    <w:rsid w:val="00C052F4"/>
    <w:rsid w:val="00C05F38"/>
    <w:rsid w:val="00C10149"/>
    <w:rsid w:val="00C114AC"/>
    <w:rsid w:val="00C13530"/>
    <w:rsid w:val="00C1383C"/>
    <w:rsid w:val="00C14B47"/>
    <w:rsid w:val="00C1706E"/>
    <w:rsid w:val="00C24E3B"/>
    <w:rsid w:val="00C27B35"/>
    <w:rsid w:val="00C30543"/>
    <w:rsid w:val="00C33BB7"/>
    <w:rsid w:val="00C33FEC"/>
    <w:rsid w:val="00C34753"/>
    <w:rsid w:val="00C35147"/>
    <w:rsid w:val="00C3766B"/>
    <w:rsid w:val="00C40E46"/>
    <w:rsid w:val="00C41DC2"/>
    <w:rsid w:val="00C45C9F"/>
    <w:rsid w:val="00C45CE1"/>
    <w:rsid w:val="00C4606A"/>
    <w:rsid w:val="00C475C2"/>
    <w:rsid w:val="00C475D0"/>
    <w:rsid w:val="00C5423B"/>
    <w:rsid w:val="00C5621A"/>
    <w:rsid w:val="00C5750D"/>
    <w:rsid w:val="00C67E53"/>
    <w:rsid w:val="00C74255"/>
    <w:rsid w:val="00C7566C"/>
    <w:rsid w:val="00C75F7F"/>
    <w:rsid w:val="00C803F2"/>
    <w:rsid w:val="00C83EE3"/>
    <w:rsid w:val="00C87A2A"/>
    <w:rsid w:val="00C87EC7"/>
    <w:rsid w:val="00C91D62"/>
    <w:rsid w:val="00C9312C"/>
    <w:rsid w:val="00CA1F50"/>
    <w:rsid w:val="00CA3E74"/>
    <w:rsid w:val="00CA4957"/>
    <w:rsid w:val="00CA7068"/>
    <w:rsid w:val="00CB0FFF"/>
    <w:rsid w:val="00CB1256"/>
    <w:rsid w:val="00CB43A9"/>
    <w:rsid w:val="00CB4471"/>
    <w:rsid w:val="00CB4DB0"/>
    <w:rsid w:val="00CC23DC"/>
    <w:rsid w:val="00CC764F"/>
    <w:rsid w:val="00CC7DF8"/>
    <w:rsid w:val="00CD095A"/>
    <w:rsid w:val="00CD192F"/>
    <w:rsid w:val="00CD68DD"/>
    <w:rsid w:val="00CD7E95"/>
    <w:rsid w:val="00CE081C"/>
    <w:rsid w:val="00CE19FB"/>
    <w:rsid w:val="00CE35CD"/>
    <w:rsid w:val="00CE35F4"/>
    <w:rsid w:val="00CF04C2"/>
    <w:rsid w:val="00CF0E23"/>
    <w:rsid w:val="00CF1220"/>
    <w:rsid w:val="00CF35B9"/>
    <w:rsid w:val="00CF4EAE"/>
    <w:rsid w:val="00D01C83"/>
    <w:rsid w:val="00D01D56"/>
    <w:rsid w:val="00D02427"/>
    <w:rsid w:val="00D03724"/>
    <w:rsid w:val="00D03FB2"/>
    <w:rsid w:val="00D05B2B"/>
    <w:rsid w:val="00D06AB9"/>
    <w:rsid w:val="00D07297"/>
    <w:rsid w:val="00D10326"/>
    <w:rsid w:val="00D104C8"/>
    <w:rsid w:val="00D127F3"/>
    <w:rsid w:val="00D12C62"/>
    <w:rsid w:val="00D14BE2"/>
    <w:rsid w:val="00D1513C"/>
    <w:rsid w:val="00D16EEE"/>
    <w:rsid w:val="00D17745"/>
    <w:rsid w:val="00D217BD"/>
    <w:rsid w:val="00D23506"/>
    <w:rsid w:val="00D23A9B"/>
    <w:rsid w:val="00D24424"/>
    <w:rsid w:val="00D248DA"/>
    <w:rsid w:val="00D24C5B"/>
    <w:rsid w:val="00D25137"/>
    <w:rsid w:val="00D26136"/>
    <w:rsid w:val="00D26716"/>
    <w:rsid w:val="00D2794B"/>
    <w:rsid w:val="00D32765"/>
    <w:rsid w:val="00D330FA"/>
    <w:rsid w:val="00D33BE9"/>
    <w:rsid w:val="00D405B7"/>
    <w:rsid w:val="00D4126D"/>
    <w:rsid w:val="00D4194A"/>
    <w:rsid w:val="00D41F01"/>
    <w:rsid w:val="00D47089"/>
    <w:rsid w:val="00D52552"/>
    <w:rsid w:val="00D52706"/>
    <w:rsid w:val="00D52BA4"/>
    <w:rsid w:val="00D53439"/>
    <w:rsid w:val="00D558A8"/>
    <w:rsid w:val="00D57BB1"/>
    <w:rsid w:val="00D61DAC"/>
    <w:rsid w:val="00D62F85"/>
    <w:rsid w:val="00D636AD"/>
    <w:rsid w:val="00D64AE0"/>
    <w:rsid w:val="00D64EFD"/>
    <w:rsid w:val="00D65708"/>
    <w:rsid w:val="00D66AC9"/>
    <w:rsid w:val="00D679C8"/>
    <w:rsid w:val="00D700FF"/>
    <w:rsid w:val="00D71F08"/>
    <w:rsid w:val="00D73FA2"/>
    <w:rsid w:val="00D74AB0"/>
    <w:rsid w:val="00D765FC"/>
    <w:rsid w:val="00D80331"/>
    <w:rsid w:val="00D81DC7"/>
    <w:rsid w:val="00D82069"/>
    <w:rsid w:val="00D825DF"/>
    <w:rsid w:val="00D83808"/>
    <w:rsid w:val="00D83DE8"/>
    <w:rsid w:val="00D85B6F"/>
    <w:rsid w:val="00D911FA"/>
    <w:rsid w:val="00D9596D"/>
    <w:rsid w:val="00D97B36"/>
    <w:rsid w:val="00DA0412"/>
    <w:rsid w:val="00DA0727"/>
    <w:rsid w:val="00DA2848"/>
    <w:rsid w:val="00DA2DB8"/>
    <w:rsid w:val="00DA4297"/>
    <w:rsid w:val="00DA51F8"/>
    <w:rsid w:val="00DB1DED"/>
    <w:rsid w:val="00DB25B7"/>
    <w:rsid w:val="00DB6C58"/>
    <w:rsid w:val="00DB7A9C"/>
    <w:rsid w:val="00DB7E8E"/>
    <w:rsid w:val="00DC0212"/>
    <w:rsid w:val="00DC07FA"/>
    <w:rsid w:val="00DC4D74"/>
    <w:rsid w:val="00DC4DD2"/>
    <w:rsid w:val="00DE4F09"/>
    <w:rsid w:val="00DE5A1D"/>
    <w:rsid w:val="00DE617D"/>
    <w:rsid w:val="00DE700B"/>
    <w:rsid w:val="00DF1032"/>
    <w:rsid w:val="00DF10EE"/>
    <w:rsid w:val="00DF203D"/>
    <w:rsid w:val="00DF209D"/>
    <w:rsid w:val="00DF2957"/>
    <w:rsid w:val="00DF3984"/>
    <w:rsid w:val="00E03161"/>
    <w:rsid w:val="00E0524B"/>
    <w:rsid w:val="00E06652"/>
    <w:rsid w:val="00E07BDD"/>
    <w:rsid w:val="00E11CD5"/>
    <w:rsid w:val="00E12580"/>
    <w:rsid w:val="00E1391E"/>
    <w:rsid w:val="00E14B27"/>
    <w:rsid w:val="00E15489"/>
    <w:rsid w:val="00E15512"/>
    <w:rsid w:val="00E15828"/>
    <w:rsid w:val="00E16757"/>
    <w:rsid w:val="00E17193"/>
    <w:rsid w:val="00E202FD"/>
    <w:rsid w:val="00E2279D"/>
    <w:rsid w:val="00E229B3"/>
    <w:rsid w:val="00E22EBD"/>
    <w:rsid w:val="00E231C2"/>
    <w:rsid w:val="00E235AB"/>
    <w:rsid w:val="00E23B58"/>
    <w:rsid w:val="00E2428E"/>
    <w:rsid w:val="00E26784"/>
    <w:rsid w:val="00E269A3"/>
    <w:rsid w:val="00E26B5E"/>
    <w:rsid w:val="00E26DAE"/>
    <w:rsid w:val="00E27E27"/>
    <w:rsid w:val="00E301E9"/>
    <w:rsid w:val="00E33132"/>
    <w:rsid w:val="00E34F9C"/>
    <w:rsid w:val="00E40ABA"/>
    <w:rsid w:val="00E40AFE"/>
    <w:rsid w:val="00E4170D"/>
    <w:rsid w:val="00E4222B"/>
    <w:rsid w:val="00E45BE7"/>
    <w:rsid w:val="00E45DC3"/>
    <w:rsid w:val="00E4621C"/>
    <w:rsid w:val="00E47227"/>
    <w:rsid w:val="00E500E3"/>
    <w:rsid w:val="00E503EE"/>
    <w:rsid w:val="00E523A9"/>
    <w:rsid w:val="00E55059"/>
    <w:rsid w:val="00E55113"/>
    <w:rsid w:val="00E62C14"/>
    <w:rsid w:val="00E63082"/>
    <w:rsid w:val="00E65708"/>
    <w:rsid w:val="00E66329"/>
    <w:rsid w:val="00E671FF"/>
    <w:rsid w:val="00E708AD"/>
    <w:rsid w:val="00E77BD8"/>
    <w:rsid w:val="00E829C0"/>
    <w:rsid w:val="00E83C09"/>
    <w:rsid w:val="00E864AC"/>
    <w:rsid w:val="00E86700"/>
    <w:rsid w:val="00E87584"/>
    <w:rsid w:val="00E919E2"/>
    <w:rsid w:val="00E9406F"/>
    <w:rsid w:val="00E94FFE"/>
    <w:rsid w:val="00E97952"/>
    <w:rsid w:val="00E97FEF"/>
    <w:rsid w:val="00EA014B"/>
    <w:rsid w:val="00EA185F"/>
    <w:rsid w:val="00EA1CC8"/>
    <w:rsid w:val="00EA2553"/>
    <w:rsid w:val="00EA2F45"/>
    <w:rsid w:val="00EA471C"/>
    <w:rsid w:val="00EA47DE"/>
    <w:rsid w:val="00EA484A"/>
    <w:rsid w:val="00EA6883"/>
    <w:rsid w:val="00EB00B5"/>
    <w:rsid w:val="00EB68BE"/>
    <w:rsid w:val="00EB6E5C"/>
    <w:rsid w:val="00EC3460"/>
    <w:rsid w:val="00EC6EBF"/>
    <w:rsid w:val="00EC7605"/>
    <w:rsid w:val="00ED198D"/>
    <w:rsid w:val="00ED2B68"/>
    <w:rsid w:val="00ED2BB3"/>
    <w:rsid w:val="00ED32BA"/>
    <w:rsid w:val="00ED39B2"/>
    <w:rsid w:val="00ED3A33"/>
    <w:rsid w:val="00ED409E"/>
    <w:rsid w:val="00ED4B1F"/>
    <w:rsid w:val="00ED67B7"/>
    <w:rsid w:val="00ED6DC4"/>
    <w:rsid w:val="00ED725A"/>
    <w:rsid w:val="00EE0977"/>
    <w:rsid w:val="00EE137F"/>
    <w:rsid w:val="00EE1C79"/>
    <w:rsid w:val="00EE1D6C"/>
    <w:rsid w:val="00EE3AAC"/>
    <w:rsid w:val="00EE601F"/>
    <w:rsid w:val="00EE7164"/>
    <w:rsid w:val="00EE7299"/>
    <w:rsid w:val="00EE72C1"/>
    <w:rsid w:val="00EF04F7"/>
    <w:rsid w:val="00EF22CA"/>
    <w:rsid w:val="00EF2D40"/>
    <w:rsid w:val="00F00865"/>
    <w:rsid w:val="00F010F3"/>
    <w:rsid w:val="00F01BAC"/>
    <w:rsid w:val="00F01DE0"/>
    <w:rsid w:val="00F04E35"/>
    <w:rsid w:val="00F05FEE"/>
    <w:rsid w:val="00F06002"/>
    <w:rsid w:val="00F06D24"/>
    <w:rsid w:val="00F07E00"/>
    <w:rsid w:val="00F07FFB"/>
    <w:rsid w:val="00F104F1"/>
    <w:rsid w:val="00F108A5"/>
    <w:rsid w:val="00F11DDF"/>
    <w:rsid w:val="00F11E88"/>
    <w:rsid w:val="00F12425"/>
    <w:rsid w:val="00F12E3D"/>
    <w:rsid w:val="00F155B0"/>
    <w:rsid w:val="00F16967"/>
    <w:rsid w:val="00F1762E"/>
    <w:rsid w:val="00F20CCB"/>
    <w:rsid w:val="00F2453A"/>
    <w:rsid w:val="00F246A4"/>
    <w:rsid w:val="00F26709"/>
    <w:rsid w:val="00F409E4"/>
    <w:rsid w:val="00F433D5"/>
    <w:rsid w:val="00F43E61"/>
    <w:rsid w:val="00F44A1A"/>
    <w:rsid w:val="00F45620"/>
    <w:rsid w:val="00F5013E"/>
    <w:rsid w:val="00F511DF"/>
    <w:rsid w:val="00F51C4A"/>
    <w:rsid w:val="00F530F1"/>
    <w:rsid w:val="00F620C2"/>
    <w:rsid w:val="00F62DF0"/>
    <w:rsid w:val="00F63C60"/>
    <w:rsid w:val="00F64E19"/>
    <w:rsid w:val="00F73692"/>
    <w:rsid w:val="00F7761C"/>
    <w:rsid w:val="00F837D8"/>
    <w:rsid w:val="00F844D4"/>
    <w:rsid w:val="00F8487C"/>
    <w:rsid w:val="00F84979"/>
    <w:rsid w:val="00F84F20"/>
    <w:rsid w:val="00F877EE"/>
    <w:rsid w:val="00F92F26"/>
    <w:rsid w:val="00F93990"/>
    <w:rsid w:val="00F94305"/>
    <w:rsid w:val="00F95659"/>
    <w:rsid w:val="00F95958"/>
    <w:rsid w:val="00F96D9A"/>
    <w:rsid w:val="00F971AF"/>
    <w:rsid w:val="00F972C3"/>
    <w:rsid w:val="00FA10EE"/>
    <w:rsid w:val="00FA13CD"/>
    <w:rsid w:val="00FA1B89"/>
    <w:rsid w:val="00FA1D0D"/>
    <w:rsid w:val="00FA1F76"/>
    <w:rsid w:val="00FA6A99"/>
    <w:rsid w:val="00FB6F85"/>
    <w:rsid w:val="00FC1971"/>
    <w:rsid w:val="00FC28EC"/>
    <w:rsid w:val="00FC530A"/>
    <w:rsid w:val="00FC6108"/>
    <w:rsid w:val="00FC62EA"/>
    <w:rsid w:val="00FC723A"/>
    <w:rsid w:val="00FC7F80"/>
    <w:rsid w:val="00FD1B7F"/>
    <w:rsid w:val="00FD2177"/>
    <w:rsid w:val="00FD30FB"/>
    <w:rsid w:val="00FD5B13"/>
    <w:rsid w:val="00FD6671"/>
    <w:rsid w:val="00FE0729"/>
    <w:rsid w:val="00FE333E"/>
    <w:rsid w:val="00FE5752"/>
    <w:rsid w:val="00FE692F"/>
    <w:rsid w:val="00FF0AA7"/>
    <w:rsid w:val="00FF1547"/>
    <w:rsid w:val="00FF2310"/>
    <w:rsid w:val="00FF23F1"/>
    <w:rsid w:val="00FF4231"/>
    <w:rsid w:val="00FF46EE"/>
    <w:rsid w:val="00FF4EF9"/>
    <w:rsid w:val="00FF6826"/>
    <w:rsid w:val="00FF7141"/>
    <w:rsid w:val="00FF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2DBC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70A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9F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044"/>
    <w:pPr>
      <w:keepNext/>
      <w:spacing w:before="240" w:after="60"/>
      <w:outlineLvl w:val="1"/>
    </w:pPr>
    <w:rPr>
      <w:rFonts w:ascii="Arial" w:eastAsia="MS Gothic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5113"/>
    <w:pPr>
      <w:keepNext/>
      <w:keepLines/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5113"/>
    <w:pPr>
      <w:keepNext/>
      <w:keepLines/>
      <w:spacing w:before="200" w:after="0" w:line="240" w:lineRule="auto"/>
      <w:outlineLvl w:val="4"/>
    </w:pPr>
    <w:rPr>
      <w:rFonts w:ascii="Cambria" w:eastAsia="Times New Roman" w:hAnsi="Cambria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50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4F20"/>
    <w:pPr>
      <w:spacing w:line="240" w:lineRule="auto"/>
    </w:pPr>
    <w:rPr>
      <w:sz w:val="20"/>
      <w:szCs w:val="20"/>
      <w:lang w:val="en-AU" w:eastAsia="zh-TW"/>
    </w:rPr>
  </w:style>
  <w:style w:type="character" w:customStyle="1" w:styleId="CommentTextChar">
    <w:name w:val="Comment Text Char"/>
    <w:link w:val="CommentText"/>
    <w:uiPriority w:val="99"/>
    <w:rsid w:val="00F84F20"/>
    <w:rPr>
      <w:lang w:val="en-AU" w:eastAsia="zh-TW"/>
    </w:rPr>
  </w:style>
  <w:style w:type="character" w:customStyle="1" w:styleId="apple-style-span">
    <w:name w:val="apple-style-span"/>
    <w:basedOn w:val="DefaultParagraphFont"/>
    <w:rsid w:val="0045070A"/>
  </w:style>
  <w:style w:type="character" w:customStyle="1" w:styleId="apple-converted-space">
    <w:name w:val="apple-converted-space"/>
    <w:basedOn w:val="DefaultParagraphFont"/>
    <w:rsid w:val="0045070A"/>
  </w:style>
  <w:style w:type="paragraph" w:styleId="BalloonText">
    <w:name w:val="Balloon Text"/>
    <w:basedOn w:val="Normal"/>
    <w:link w:val="BalloonTextChar"/>
    <w:uiPriority w:val="99"/>
    <w:semiHidden/>
    <w:unhideWhenUsed/>
    <w:rsid w:val="0045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070A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link w:val="Heading3"/>
    <w:uiPriority w:val="9"/>
    <w:rsid w:val="00E5511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5Char">
    <w:name w:val="Heading 5 Char"/>
    <w:link w:val="Heading5"/>
    <w:uiPriority w:val="9"/>
    <w:rsid w:val="00E55113"/>
    <w:rPr>
      <w:rFonts w:ascii="Cambria" w:eastAsia="Times New Roman" w:hAnsi="Cambria" w:cs="Times New Roman"/>
      <w:color w:val="243F60"/>
      <w:sz w:val="24"/>
      <w:szCs w:val="24"/>
    </w:rPr>
  </w:style>
  <w:style w:type="paragraph" w:styleId="ListParagraph">
    <w:name w:val="List Paragraph"/>
    <w:basedOn w:val="Normal"/>
    <w:uiPriority w:val="34"/>
    <w:qFormat/>
    <w:rsid w:val="00E5511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E55113"/>
    <w:rPr>
      <w:rFonts w:eastAsia="Times New Roman"/>
      <w:lang w:val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paragraph" w:styleId="Title">
    <w:name w:val="Title"/>
    <w:basedOn w:val="Normal"/>
    <w:next w:val="Normal"/>
    <w:link w:val="TitleChar"/>
    <w:uiPriority w:val="10"/>
    <w:qFormat/>
    <w:rsid w:val="00E5511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E551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PlaceholderText">
    <w:name w:val="Placeholder Text"/>
    <w:uiPriority w:val="99"/>
    <w:semiHidden/>
    <w:rsid w:val="00ED2B68"/>
    <w:rPr>
      <w:color w:val="808080"/>
    </w:rPr>
  </w:style>
  <w:style w:type="paragraph" w:customStyle="1" w:styleId="details">
    <w:name w:val="details"/>
    <w:basedOn w:val="Normal"/>
    <w:rsid w:val="00CE19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CE19F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yperlink">
    <w:name w:val="Hyperlink"/>
    <w:uiPriority w:val="99"/>
    <w:unhideWhenUsed/>
    <w:rsid w:val="00CE19FB"/>
    <w:rPr>
      <w:color w:val="0000FF"/>
      <w:u w:val="single"/>
    </w:rPr>
  </w:style>
  <w:style w:type="character" w:customStyle="1" w:styleId="pagination">
    <w:name w:val="pagination"/>
    <w:basedOn w:val="DefaultParagraphFont"/>
    <w:rsid w:val="006D105E"/>
  </w:style>
  <w:style w:type="character" w:customStyle="1" w:styleId="doi">
    <w:name w:val="doi"/>
    <w:basedOn w:val="DefaultParagraphFont"/>
    <w:rsid w:val="006D10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C6B"/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224C6B"/>
    <w:rPr>
      <w:rFonts w:ascii="Calibri" w:eastAsia="Calibri" w:hAnsi="Calibri" w:cs="Times New Roman"/>
      <w:b/>
      <w:bCs/>
      <w:sz w:val="20"/>
      <w:szCs w:val="20"/>
      <w:lang w:val="en-AU" w:eastAsia="zh-TW"/>
    </w:rPr>
  </w:style>
  <w:style w:type="paragraph" w:styleId="Header">
    <w:name w:val="header"/>
    <w:basedOn w:val="Normal"/>
    <w:link w:val="HeaderChar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5B6A6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5B6A62"/>
    <w:rPr>
      <w:rFonts w:ascii="Calibri" w:eastAsia="Calibri" w:hAnsi="Calibri" w:cs="Times New Roman"/>
    </w:rPr>
  </w:style>
  <w:style w:type="paragraph" w:customStyle="1" w:styleId="HeaderPortrait">
    <w:name w:val="Header Portrait"/>
    <w:uiPriority w:val="99"/>
    <w:rsid w:val="005B6A62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  <w:lang w:eastAsia="en-US"/>
    </w:rPr>
  </w:style>
  <w:style w:type="paragraph" w:styleId="Revision">
    <w:name w:val="Revision"/>
    <w:hidden/>
    <w:uiPriority w:val="99"/>
    <w:semiHidden/>
    <w:rsid w:val="006D73ED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A1D62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styleId="FollowedHyperlink">
    <w:name w:val="FollowedHyperlink"/>
    <w:uiPriority w:val="99"/>
    <w:semiHidden/>
    <w:unhideWhenUsed/>
    <w:rsid w:val="00ED198D"/>
    <w:rPr>
      <w:color w:val="800080"/>
      <w:u w:val="single"/>
    </w:rPr>
  </w:style>
  <w:style w:type="character" w:customStyle="1" w:styleId="1">
    <w:name w:val="未解決のメンション1"/>
    <w:uiPriority w:val="99"/>
    <w:semiHidden/>
    <w:unhideWhenUsed/>
    <w:rsid w:val="00796EB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0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S Gothic" w:eastAsia="MS Gothic" w:hAnsi="MS Gothic" w:cs="MS Gothic"/>
      <w:sz w:val="24"/>
      <w:szCs w:val="24"/>
      <w:lang w:eastAsia="ja-JP"/>
    </w:rPr>
  </w:style>
  <w:style w:type="character" w:customStyle="1" w:styleId="HTMLPreformattedChar">
    <w:name w:val="HTML Preformatted Char"/>
    <w:link w:val="HTMLPreformatted"/>
    <w:uiPriority w:val="99"/>
    <w:rsid w:val="00870363"/>
    <w:rPr>
      <w:rFonts w:ascii="MS Gothic" w:eastAsia="MS Gothic" w:hAnsi="MS Gothic" w:cs="MS Gothic"/>
      <w:sz w:val="24"/>
      <w:szCs w:val="24"/>
      <w:lang w:eastAsia="ja-JP"/>
    </w:rPr>
  </w:style>
  <w:style w:type="character" w:customStyle="1" w:styleId="2">
    <w:name w:val="未解決のメンション2"/>
    <w:uiPriority w:val="99"/>
    <w:semiHidden/>
    <w:unhideWhenUsed/>
    <w:rsid w:val="00145245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semiHidden/>
    <w:rsid w:val="001D5044"/>
    <w:rPr>
      <w:rFonts w:ascii="Arial" w:eastAsia="MS Gothic" w:hAnsi="Arial" w:cs="Times New Roman"/>
      <w:b/>
      <w:bCs/>
      <w:i/>
      <w:iCs/>
      <w:sz w:val="28"/>
      <w:szCs w:val="28"/>
    </w:rPr>
  </w:style>
  <w:style w:type="character" w:customStyle="1" w:styleId="st1">
    <w:name w:val="st1"/>
    <w:rsid w:val="0066520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639B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8142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1421"/>
    <w:rPr>
      <w:rFonts w:ascii="Lucida Grande" w:hAnsi="Lucida Grande" w:cs="Lucida Grande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70A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9F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044"/>
    <w:pPr>
      <w:keepNext/>
      <w:spacing w:before="240" w:after="60"/>
      <w:outlineLvl w:val="1"/>
    </w:pPr>
    <w:rPr>
      <w:rFonts w:ascii="Arial" w:eastAsia="MS Gothic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5113"/>
    <w:pPr>
      <w:keepNext/>
      <w:keepLines/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5113"/>
    <w:pPr>
      <w:keepNext/>
      <w:keepLines/>
      <w:spacing w:before="200" w:after="0" w:line="240" w:lineRule="auto"/>
      <w:outlineLvl w:val="4"/>
    </w:pPr>
    <w:rPr>
      <w:rFonts w:ascii="Cambria" w:eastAsia="Times New Roman" w:hAnsi="Cambria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50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4F20"/>
    <w:pPr>
      <w:spacing w:line="240" w:lineRule="auto"/>
    </w:pPr>
    <w:rPr>
      <w:sz w:val="20"/>
      <w:szCs w:val="20"/>
      <w:lang w:val="en-AU" w:eastAsia="zh-TW"/>
    </w:rPr>
  </w:style>
  <w:style w:type="character" w:customStyle="1" w:styleId="CommentTextChar">
    <w:name w:val="Comment Text Char"/>
    <w:link w:val="CommentText"/>
    <w:uiPriority w:val="99"/>
    <w:rsid w:val="00F84F20"/>
    <w:rPr>
      <w:lang w:val="en-AU" w:eastAsia="zh-TW"/>
    </w:rPr>
  </w:style>
  <w:style w:type="character" w:customStyle="1" w:styleId="apple-style-span">
    <w:name w:val="apple-style-span"/>
    <w:basedOn w:val="DefaultParagraphFont"/>
    <w:rsid w:val="0045070A"/>
  </w:style>
  <w:style w:type="character" w:customStyle="1" w:styleId="apple-converted-space">
    <w:name w:val="apple-converted-space"/>
    <w:basedOn w:val="DefaultParagraphFont"/>
    <w:rsid w:val="0045070A"/>
  </w:style>
  <w:style w:type="paragraph" w:styleId="BalloonText">
    <w:name w:val="Balloon Text"/>
    <w:basedOn w:val="Normal"/>
    <w:link w:val="BalloonTextChar"/>
    <w:uiPriority w:val="99"/>
    <w:semiHidden/>
    <w:unhideWhenUsed/>
    <w:rsid w:val="0045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070A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link w:val="Heading3"/>
    <w:uiPriority w:val="9"/>
    <w:rsid w:val="00E5511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5Char">
    <w:name w:val="Heading 5 Char"/>
    <w:link w:val="Heading5"/>
    <w:uiPriority w:val="9"/>
    <w:rsid w:val="00E55113"/>
    <w:rPr>
      <w:rFonts w:ascii="Cambria" w:eastAsia="Times New Roman" w:hAnsi="Cambria" w:cs="Times New Roman"/>
      <w:color w:val="243F60"/>
      <w:sz w:val="24"/>
      <w:szCs w:val="24"/>
    </w:rPr>
  </w:style>
  <w:style w:type="paragraph" w:styleId="ListParagraph">
    <w:name w:val="List Paragraph"/>
    <w:basedOn w:val="Normal"/>
    <w:uiPriority w:val="34"/>
    <w:qFormat/>
    <w:rsid w:val="00E5511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E55113"/>
    <w:rPr>
      <w:rFonts w:eastAsia="Times New Roman"/>
      <w:lang w:val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paragraph" w:styleId="Title">
    <w:name w:val="Title"/>
    <w:basedOn w:val="Normal"/>
    <w:next w:val="Normal"/>
    <w:link w:val="TitleChar"/>
    <w:uiPriority w:val="10"/>
    <w:qFormat/>
    <w:rsid w:val="00E5511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E551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PlaceholderText">
    <w:name w:val="Placeholder Text"/>
    <w:uiPriority w:val="99"/>
    <w:semiHidden/>
    <w:rsid w:val="00ED2B68"/>
    <w:rPr>
      <w:color w:val="808080"/>
    </w:rPr>
  </w:style>
  <w:style w:type="paragraph" w:customStyle="1" w:styleId="details">
    <w:name w:val="details"/>
    <w:basedOn w:val="Normal"/>
    <w:rsid w:val="00CE19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CE19F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yperlink">
    <w:name w:val="Hyperlink"/>
    <w:uiPriority w:val="99"/>
    <w:unhideWhenUsed/>
    <w:rsid w:val="00CE19FB"/>
    <w:rPr>
      <w:color w:val="0000FF"/>
      <w:u w:val="single"/>
    </w:rPr>
  </w:style>
  <w:style w:type="character" w:customStyle="1" w:styleId="pagination">
    <w:name w:val="pagination"/>
    <w:basedOn w:val="DefaultParagraphFont"/>
    <w:rsid w:val="006D105E"/>
  </w:style>
  <w:style w:type="character" w:customStyle="1" w:styleId="doi">
    <w:name w:val="doi"/>
    <w:basedOn w:val="DefaultParagraphFont"/>
    <w:rsid w:val="006D10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C6B"/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224C6B"/>
    <w:rPr>
      <w:rFonts w:ascii="Calibri" w:eastAsia="Calibri" w:hAnsi="Calibri" w:cs="Times New Roman"/>
      <w:b/>
      <w:bCs/>
      <w:sz w:val="20"/>
      <w:szCs w:val="20"/>
      <w:lang w:val="en-AU" w:eastAsia="zh-TW"/>
    </w:rPr>
  </w:style>
  <w:style w:type="paragraph" w:styleId="Header">
    <w:name w:val="header"/>
    <w:basedOn w:val="Normal"/>
    <w:link w:val="HeaderChar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5B6A6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5B6A62"/>
    <w:rPr>
      <w:rFonts w:ascii="Calibri" w:eastAsia="Calibri" w:hAnsi="Calibri" w:cs="Times New Roman"/>
    </w:rPr>
  </w:style>
  <w:style w:type="paragraph" w:customStyle="1" w:styleId="HeaderPortrait">
    <w:name w:val="Header Portrait"/>
    <w:uiPriority w:val="99"/>
    <w:rsid w:val="005B6A62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  <w:lang w:eastAsia="en-US"/>
    </w:rPr>
  </w:style>
  <w:style w:type="paragraph" w:styleId="Revision">
    <w:name w:val="Revision"/>
    <w:hidden/>
    <w:uiPriority w:val="99"/>
    <w:semiHidden/>
    <w:rsid w:val="006D73ED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A1D62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styleId="FollowedHyperlink">
    <w:name w:val="FollowedHyperlink"/>
    <w:uiPriority w:val="99"/>
    <w:semiHidden/>
    <w:unhideWhenUsed/>
    <w:rsid w:val="00ED198D"/>
    <w:rPr>
      <w:color w:val="800080"/>
      <w:u w:val="single"/>
    </w:rPr>
  </w:style>
  <w:style w:type="character" w:customStyle="1" w:styleId="1">
    <w:name w:val="未解決のメンション1"/>
    <w:uiPriority w:val="99"/>
    <w:semiHidden/>
    <w:unhideWhenUsed/>
    <w:rsid w:val="00796EB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0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S Gothic" w:eastAsia="MS Gothic" w:hAnsi="MS Gothic" w:cs="MS Gothic"/>
      <w:sz w:val="24"/>
      <w:szCs w:val="24"/>
      <w:lang w:eastAsia="ja-JP"/>
    </w:rPr>
  </w:style>
  <w:style w:type="character" w:customStyle="1" w:styleId="HTMLPreformattedChar">
    <w:name w:val="HTML Preformatted Char"/>
    <w:link w:val="HTMLPreformatted"/>
    <w:uiPriority w:val="99"/>
    <w:rsid w:val="00870363"/>
    <w:rPr>
      <w:rFonts w:ascii="MS Gothic" w:eastAsia="MS Gothic" w:hAnsi="MS Gothic" w:cs="MS Gothic"/>
      <w:sz w:val="24"/>
      <w:szCs w:val="24"/>
      <w:lang w:eastAsia="ja-JP"/>
    </w:rPr>
  </w:style>
  <w:style w:type="character" w:customStyle="1" w:styleId="2">
    <w:name w:val="未解決のメンション2"/>
    <w:uiPriority w:val="99"/>
    <w:semiHidden/>
    <w:unhideWhenUsed/>
    <w:rsid w:val="00145245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semiHidden/>
    <w:rsid w:val="001D5044"/>
    <w:rPr>
      <w:rFonts w:ascii="Arial" w:eastAsia="MS Gothic" w:hAnsi="Arial" w:cs="Times New Roman"/>
      <w:b/>
      <w:bCs/>
      <w:i/>
      <w:iCs/>
      <w:sz w:val="28"/>
      <w:szCs w:val="28"/>
    </w:rPr>
  </w:style>
  <w:style w:type="character" w:customStyle="1" w:styleId="st1">
    <w:name w:val="st1"/>
    <w:rsid w:val="0066520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639B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8142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1421"/>
    <w:rPr>
      <w:rFonts w:ascii="Lucida Grande" w:hAnsi="Lucida Grande" w:cs="Lucida Grande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04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46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60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33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4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03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691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21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04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176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6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4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9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7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157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5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8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2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12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0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90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92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7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05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19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43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91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72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47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29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82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95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5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11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08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16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13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75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8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66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98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8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26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185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2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14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68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4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703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28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72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2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2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9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785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84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6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74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4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703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2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0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37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26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85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892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9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181DB2C58CB484C9F273939DC79FA0C" ma:contentTypeVersion="4" ma:contentTypeDescription="新しいドキュメントを作成します。" ma:contentTypeScope="" ma:versionID="f2901ff87c224ae17cd7ab1faebda801">
  <xsd:schema xmlns:xsd="http://www.w3.org/2001/XMLSchema" xmlns:xs="http://www.w3.org/2001/XMLSchema" xmlns:p="http://schemas.microsoft.com/office/2006/metadata/properties" xmlns:ns2="5989fd0f-b5ec-423c-9c73-0eb43d92e1ac" targetNamespace="http://schemas.microsoft.com/office/2006/metadata/properties" ma:root="true" ma:fieldsID="6434ca3d961c9bf2cc2e13240fd4047b" ns2:_="">
    <xsd:import namespace="5989fd0f-b5ec-423c-9c73-0eb43d92e1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89fd0f-b5ec-423c-9c73-0eb43d92e1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8E839FBD3B2324EA5DB1A3C0072F2EC" ma:contentTypeVersion="4" ma:contentTypeDescription="新しいドキュメントを作成します。" ma:contentTypeScope="" ma:versionID="4368460d7f88ca43a79a3a37c6d3653f">
  <xsd:schema xmlns:xsd="http://www.w3.org/2001/XMLSchema" xmlns:xs="http://www.w3.org/2001/XMLSchema" xmlns:p="http://schemas.microsoft.com/office/2006/metadata/properties" xmlns:ns2="7197b64d-5bb7-4d4d-82e9-3d3f43a03358" targetNamespace="http://schemas.microsoft.com/office/2006/metadata/properties" ma:root="true" ma:fieldsID="5f209defc4eae8380c311719a67518c1" ns2:_="">
    <xsd:import namespace="7197b64d-5bb7-4d4d-82e9-3d3f43a033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97b64d-5bb7-4d4d-82e9-3d3f43a033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931DA8-FA59-4D74-B455-B4F1072423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FD0BEA-7644-46E4-B7D5-4EEBFB92C8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89fd0f-b5ec-423c-9c73-0eb43d92e1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19B3FA-B4DE-41B4-A9A1-604BB674F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97b64d-5bb7-4d4d-82e9-3d3f43a033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C62D18-39D3-4A5F-9DCA-BB6EC97D67B4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1B17D9A-4CCB-4C34-A0A8-A799750E8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8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CCPL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cp:lastModifiedBy>Abueva, Rochelle</cp:lastModifiedBy>
  <cp:revision>2</cp:revision>
  <cp:lastPrinted>2019-06-19T01:42:00Z</cp:lastPrinted>
  <dcterms:created xsi:type="dcterms:W3CDTF">2020-03-13T02:47:00Z</dcterms:created>
  <dcterms:modified xsi:type="dcterms:W3CDTF">2021-06-11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81DB2C58CB484C9F273939DC79FA0C</vt:lpwstr>
  </property>
</Properties>
</file>